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00AFF" w14:textId="55249E6A" w:rsidR="00A33793" w:rsidRPr="00A33793" w:rsidRDefault="00A33793" w:rsidP="00F01ADC">
      <w:pPr>
        <w:spacing w:line="480" w:lineRule="auto"/>
        <w:jc w:val="left"/>
        <w:rPr>
          <w:rFonts w:hint="eastAsia"/>
        </w:rPr>
      </w:pPr>
      <w:r w:rsidRPr="00A33793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able S</w:t>
      </w:r>
      <w:r w:rsidR="00F95F30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1</w:t>
      </w:r>
      <w:r w:rsidRPr="00A337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YLCV-YN6244 genome sequence.</w:t>
      </w:r>
    </w:p>
    <w:tbl>
      <w:tblPr>
        <w:tblStyle w:val="af2"/>
        <w:tblpPr w:leftFromText="180" w:rightFromText="180" w:vertAnchor="text" w:tblpXSpec="center" w:tblpY="1"/>
        <w:tblOverlap w:val="never"/>
        <w:tblW w:w="835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9"/>
      </w:tblGrid>
      <w:tr w:rsidR="00A33793" w:rsidRPr="00043536" w14:paraId="5CF6AB21" w14:textId="77777777" w:rsidTr="00A33793">
        <w:tc>
          <w:tcPr>
            <w:tcW w:w="8359" w:type="dxa"/>
            <w:vAlign w:val="center"/>
          </w:tcPr>
          <w:p w14:paraId="50FC0E97" w14:textId="00E9D117" w:rsidR="00A33793" w:rsidRPr="00043536" w:rsidRDefault="00A33793" w:rsidP="00F01ADC">
            <w:pPr>
              <w:spacing w:afterLines="50" w:after="156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42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CGGATGGCCGCGCTTTTTCCTTTTATGTGGTCCCCACGAGTGTTCCACAGACGTCACTGTCAACCAATCAAATTGCATCCTCAAACGTTAGATAAGTGTTCATTTGTCTTTATATACTTGGTCCCCAAGTAGTTTGTCTTGCACTATGTGGGATCCACTTCTAAATGAATTTCCTGAATCTGTTCACGGATTTCGTTGTATGTTAGCTATTAAATATTTGCAGTCCGTTGAGGAAACTTACGAGCCCAATACATTGGGCCACGATTTAATTAGGGATCTTATATCTGTTGTAAGGGCCCGTGACTATGTCGAAGCGACCAGGCGATATAATCATTTCCACGCCCGTCTCGAAGGTTCGCCGAAGGCTGAACTTCGACAGCCCATACAGCAGCCGTGCTGCTGTCCCCATTGTCCAAGGCACAAACAAGCGACGATCATGGACGTACAGGCCCATGTACCGGAAGCCCAAAATATACAGAATGTATCGAAGCCCTGACGTTCCTCGTGGATGTGAAGGCCCATGTAAAGTCCAGTCTTATGAGCAACGGGATGATATTAAGCATACTGGTATTGTTCGTTGTGTTAGTGATGTTACTCGTGGATCCGGAATTACTCACAGAGTGGGTAAGAGGTTCTGTGTTAAATCGATATATTTTTTAGGTAAAGTCTGGATGGATGAAAATATTAAGAAGCAGAATCACACTAATCAGGTCATGTTCTTCTTGGTTCGTGATAGAAGGCCCTATGGAAACAGCCCAATGGATTTTGGACAGGTTTTTAATATGTTCGATAATGAGCCCAGTACCGCAACCGTGAAGAATGATTTGCGGGATAGGTTTCAAGTGATGAGGAAATTTCATGCTACAGTTATTGGTGGGCCCTCTGGAATGAAGGAACAGGCATTAGTTAAGAGATTTTTTAGAATTAACAGTCATGTAACTTATAATCATCAGGAGGCAGCCAAGTATGAGAACCATACTGAAAACGCCTTGTTATTGTATATGGCATGTACGCATGCCTCTAATCCAGTGTATGCAACTATGAAAATACGCATCTATTTCT</w:t>
            </w:r>
            <w:r w:rsidRPr="0056442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ATGATTCAATATCAAATTAATAAAATTTATATTTTATATCATGAGTTTCTGTTACATTTATTGTGTTTTCAAGTACATCATACAATACATGATCAACTGCTCTGATTACATTGTTAATTGAAATTACACCAAGACTATCTAAATACTTAAGAACTTGATATCTAAATACTCTTAAGAAACGACCAGTCTGAGGCTGTAATGTCGTCCAAATTCGGAAGTTGAGAAAACATTTGTGAATCCCCAATACCTTCCTGATGTTGTGGTTGAATCTTATCTGAATGGAAATGATGTCGTGGTTCATTAGAAATGGCCTCTGGCTGTGTTCTGTTATCTTGAAATAGAGGGGATTGTTTATCTCCCAGATAAAAACGCCATTCTCTGCTTGAGGAGCAGTGATGAGTTCCCCTGTGCGTGAATCCATGATTGTTGCAGTTGATGTGGAGGTAGTATGAGCAGCCACAGTCTAGGTCTACACGCTTACGCCTTATTGGTTTCTTCTTGGCTATCTTGTGTTGGACCTTGATTGATACTTGCGAACAGTGGCTCGTAGAGGGTGACGAAGGTTGCATTCTTGAGAGCCCAATTTTTCAAGGATATGTTTTTTTCTTCGTCTAGATATTCCCTATATGAGGAGGTAGGTCCTGGATTGCAGAGGAAGATAGTGGGAATTCCCCCTTTAATTTGAATGGGCTTCCCGTACTTTGTGTTGCTTTGCCAGTCCCTCTGGGCCCCCATGAATTCCTTGAAGTGCTTTAAATAATGCGGGTCTACGTCATCAATGACGTTGTACCAGGCATCATTACTGTACACCTTTGGGCTTAGGTCTAGATGTCCACATAAATAATTATGTGGGCCTAGAGACCTGGCCCACATTGTTTTGCCTGTTCTGCTATCACCCTCAATGACAATACTTATGGGTCTCCATGGCCGCGCAGCGGAAGATACGACGTTCTCGGCGACCCACTCTTCAAGTTCATCTGGAACTTGATTAAAAGAAGAAGAAAGAAATGGAGAAACATAAACTTCTAAAGGAGGACTAAAAATCCTATCTAAATTTGAACTTAAATTATGAAATTGTAAAATATAGTCCTTTGGGGCCTTCTCTTTTAATATATTGAGGG</w:t>
            </w:r>
            <w:r w:rsidRPr="0056442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CCTCGGATTTACTGCCTGAATTGAGTGCCTCGGCATATGCGTCGTTGGCAGATTGCTGACCTCCTCTAGCTGATCTGCCATCGATTTGGAAAACTCCAAAATCAATGAAGTCTCCGTCTTTCTCCACGTAGGTCTTGACATCTGTTGAGCTCTTAGCTGCCTGAATGTTCGGATGGAAATGTGCTGACCTGTTTGGGGATACCAGGTCGAAGAACCGTTGGTTCTTACATTGGTATTTGCCTTCGAATTGGATAAGCACATGGAGATGTGGTTCCCCATTCTCGTGGAGTTCTCTGCAAACTTTGATGTATTTTTTATTTGTTGGGGTTTCTAGGTTTTTTAATTGGGAAAGTGCTTCCTCTTTAGAGAGAGAACAATTGGGATATGTTAGGAAATAATTTTTGGCATATATTTTAAATAAACGAGGCATGTTGAAATGAATTGGTGTCCCTCAAAGCTCTATGGCAATCGGTGTATCGGTGTCTTACTTATACCTGGACACCTAATGGCTATTTGGTAATTTTGTAAAAGTACATTGCAATTCAAAATTCAAAATTCAAAAATCAAATCATTAAAGCGGCCATCCGTATAATATT</w:t>
            </w:r>
          </w:p>
        </w:tc>
      </w:tr>
    </w:tbl>
    <w:p w14:paraId="1CC5895B" w14:textId="77777777" w:rsidR="00F45D17" w:rsidRPr="00F45D17" w:rsidRDefault="00F45D17" w:rsidP="00F01ADC">
      <w:pPr>
        <w:spacing w:line="480" w:lineRule="auto"/>
        <w:jc w:val="left"/>
        <w:rPr>
          <w:rFonts w:hint="eastAsia"/>
        </w:rPr>
      </w:pPr>
    </w:p>
    <w:p w14:paraId="2C4F0385" w14:textId="3ADADA75" w:rsidR="008052AF" w:rsidRPr="000F43F7" w:rsidRDefault="008052AF" w:rsidP="00F01ADC">
      <w:pPr>
        <w:pStyle w:val="af3"/>
        <w:keepNext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7A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F95F30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</w:t>
      </w:r>
      <w:r w:rsidRPr="008052AF">
        <w:rPr>
          <w:rFonts w:ascii="Times New Roman" w:hAnsi="Times New Roman" w:cs="Times New Roman"/>
          <w:sz w:val="28"/>
          <w:szCs w:val="28"/>
        </w:rPr>
        <w:t xml:space="preserve"> </w:t>
      </w:r>
      <w:r w:rsidR="000F43F7" w:rsidRPr="000F43F7">
        <w:rPr>
          <w:rFonts w:ascii="Times New Roman" w:hAnsi="Times New Roman" w:cs="Times New Roman"/>
          <w:sz w:val="24"/>
          <w:szCs w:val="24"/>
        </w:rPr>
        <w:t>Coding ge</w:t>
      </w:r>
      <w:r w:rsidR="00E107E2" w:rsidRPr="000F43F7">
        <w:rPr>
          <w:rFonts w:ascii="Times New Roman" w:hAnsi="Times New Roman" w:cs="Times New Roman"/>
          <w:color w:val="000000"/>
          <w:sz w:val="24"/>
          <w:szCs w:val="24"/>
        </w:rPr>
        <w:t>ne</w:t>
      </w:r>
      <w:r w:rsidR="000F43F7" w:rsidRPr="000F43F7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E107E2" w:rsidRPr="000F43F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390895">
        <w:rPr>
          <w:rFonts w:ascii="Times New Roman" w:hAnsi="Times New Roman" w:cs="Times New Roman"/>
          <w:color w:val="000000"/>
          <w:sz w:val="24"/>
          <w:szCs w:val="24"/>
        </w:rPr>
        <w:t>Intergenic region (</w:t>
      </w:r>
      <w:r w:rsidR="00E107E2" w:rsidRPr="000F43F7">
        <w:rPr>
          <w:rFonts w:ascii="Times New Roman" w:hAnsi="Times New Roman" w:cs="Times New Roman"/>
          <w:color w:val="000000"/>
          <w:sz w:val="24"/>
          <w:szCs w:val="24"/>
        </w:rPr>
        <w:t>IR</w:t>
      </w:r>
      <w:r w:rsidR="0039089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E107E2" w:rsidRPr="000F43F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C5AA9">
        <w:rPr>
          <w:rFonts w:ascii="Times New Roman" w:hAnsi="Times New Roman" w:cs="Times New Roman" w:hint="eastAsia"/>
          <w:color w:val="000000"/>
          <w:sz w:val="24"/>
          <w:szCs w:val="24"/>
        </w:rPr>
        <w:t>of</w:t>
      </w:r>
      <w:r w:rsidR="00E107E2" w:rsidRPr="000F43F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A6C35" w:rsidRPr="000F43F7">
        <w:rPr>
          <w:rFonts w:ascii="Times New Roman" w:hAnsi="Times New Roman" w:cs="Times New Roman"/>
          <w:color w:val="000000"/>
          <w:sz w:val="24"/>
          <w:szCs w:val="24"/>
        </w:rPr>
        <w:t>TYLCV-YN6244</w:t>
      </w:r>
      <w:r w:rsidRPr="000F43F7">
        <w:rPr>
          <w:rStyle w:val="sptitle2"/>
          <w:rFonts w:ascii="Times New Roman" w:hAnsi="Times New Roman" w:cs="Times New Roman"/>
          <w:sz w:val="24"/>
          <w:szCs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C87A71" w14:paraId="5303B280" w14:textId="77777777" w:rsidTr="00E86AEB">
        <w:tc>
          <w:tcPr>
            <w:tcW w:w="2122" w:type="dxa"/>
            <w:vAlign w:val="center"/>
          </w:tcPr>
          <w:p w14:paraId="6428A815" w14:textId="108B30E9" w:rsidR="00C87A71" w:rsidRPr="0086260A" w:rsidRDefault="00E86AEB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F43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LCV-YN6244</w:t>
            </w:r>
          </w:p>
        </w:tc>
        <w:tc>
          <w:tcPr>
            <w:tcW w:w="6174" w:type="dxa"/>
            <w:vAlign w:val="center"/>
          </w:tcPr>
          <w:p w14:paraId="06C51D5A" w14:textId="19D3AAFA" w:rsidR="00C87A71" w:rsidRDefault="00C87A71" w:rsidP="00F01AD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278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t</w:t>
            </w:r>
          </w:p>
        </w:tc>
      </w:tr>
      <w:tr w:rsidR="00C87A71" w14:paraId="67A65769" w14:textId="77777777" w:rsidTr="00E86AEB">
        <w:tc>
          <w:tcPr>
            <w:tcW w:w="2122" w:type="dxa"/>
            <w:vAlign w:val="center"/>
          </w:tcPr>
          <w:p w14:paraId="4FE3CA2A" w14:textId="008D0653" w:rsidR="00C87A71" w:rsidRPr="009A6C35" w:rsidRDefault="00C87A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9A6C35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V1</w:t>
            </w:r>
          </w:p>
        </w:tc>
        <w:tc>
          <w:tcPr>
            <w:tcW w:w="6174" w:type="dxa"/>
            <w:vAlign w:val="center"/>
          </w:tcPr>
          <w:p w14:paraId="70CF9C26" w14:textId="0E834F5E" w:rsidR="00C87A71" w:rsidRPr="00C87A71" w:rsidRDefault="00F25A79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="00C87A71"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308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 w:rsidR="003C4A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</w:t>
            </w:r>
            <w:r w:rsidR="0071636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C87A71"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1084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 w:rsidR="00AD65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777</w:t>
            </w:r>
            <w:r w:rsidR="0071636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D6598">
              <w:rPr>
                <w:rFonts w:ascii="Times New Roman" w:eastAsia="宋体" w:hAnsi="Times New Roman" w:cs="Times New Roman"/>
                <w:sz w:val="24"/>
                <w:szCs w:val="24"/>
              </w:rPr>
              <w:t>nt)</w:t>
            </w:r>
          </w:p>
        </w:tc>
      </w:tr>
      <w:tr w:rsidR="00C87A71" w14:paraId="358F79D6" w14:textId="77777777" w:rsidTr="00E86AEB">
        <w:tc>
          <w:tcPr>
            <w:tcW w:w="2122" w:type="dxa"/>
            <w:vAlign w:val="center"/>
          </w:tcPr>
          <w:p w14:paraId="73744FDA" w14:textId="216044A6" w:rsidR="00C87A71" w:rsidRPr="009A6C35" w:rsidRDefault="00C87A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9A6C35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V2</w:t>
            </w:r>
          </w:p>
        </w:tc>
        <w:tc>
          <w:tcPr>
            <w:tcW w:w="6174" w:type="dxa"/>
            <w:vAlign w:val="center"/>
          </w:tcPr>
          <w:p w14:paraId="50284FF0" w14:textId="016CFA29" w:rsidR="00C87A71" w:rsidRPr="00C87A71" w:rsidRDefault="00F25A79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="00C87A71"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148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 w:rsidR="003C4A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C87A71"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498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 w:rsidR="00AD65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71636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1 nt</w:t>
            </w:r>
            <w:r w:rsidR="00AD659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C87A71" w14:paraId="665AAC29" w14:textId="77777777" w:rsidTr="00E86AEB">
        <w:tc>
          <w:tcPr>
            <w:tcW w:w="2122" w:type="dxa"/>
            <w:vAlign w:val="center"/>
          </w:tcPr>
          <w:p w14:paraId="5C41E3CD" w14:textId="645CDE61" w:rsidR="00C87A71" w:rsidRPr="009A6C35" w:rsidRDefault="00C87A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9A6C35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V3</w:t>
            </w:r>
          </w:p>
        </w:tc>
        <w:tc>
          <w:tcPr>
            <w:tcW w:w="6174" w:type="dxa"/>
            <w:vAlign w:val="center"/>
          </w:tcPr>
          <w:p w14:paraId="66CD203D" w14:textId="194F5F5D" w:rsidR="00C87A71" w:rsidRPr="00C87A71" w:rsidRDefault="00716369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50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83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4 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C87A71" w14:paraId="4AB987EC" w14:textId="77777777" w:rsidTr="00E86AEB">
        <w:tc>
          <w:tcPr>
            <w:tcW w:w="2122" w:type="dxa"/>
            <w:vAlign w:val="center"/>
          </w:tcPr>
          <w:p w14:paraId="3F8B7F3B" w14:textId="03859910" w:rsidR="00C87A71" w:rsidRPr="009A6C35" w:rsidRDefault="00C87A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9A6C35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C1</w:t>
            </w:r>
          </w:p>
        </w:tc>
        <w:tc>
          <w:tcPr>
            <w:tcW w:w="6174" w:type="dxa"/>
            <w:vAlign w:val="center"/>
          </w:tcPr>
          <w:p w14:paraId="659CC835" w14:textId="6364C29A" w:rsidR="00C87A71" w:rsidRPr="00C87A71" w:rsidRDefault="00716369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1542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2615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74 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C87A71" w14:paraId="3F5E5370" w14:textId="77777777" w:rsidTr="00E86AEB">
        <w:tc>
          <w:tcPr>
            <w:tcW w:w="2122" w:type="dxa"/>
            <w:vAlign w:val="center"/>
          </w:tcPr>
          <w:p w14:paraId="4AA04D70" w14:textId="0AEE5746" w:rsidR="00C87A71" w:rsidRPr="009A6C35" w:rsidRDefault="00C87A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9A6C35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C2</w:t>
            </w:r>
          </w:p>
        </w:tc>
        <w:tc>
          <w:tcPr>
            <w:tcW w:w="6174" w:type="dxa"/>
            <w:vAlign w:val="center"/>
          </w:tcPr>
          <w:p w14:paraId="02C7A053" w14:textId="61C272AE" w:rsidR="00C87A71" w:rsidRPr="00C87A71" w:rsidRDefault="00716369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1226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1633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8 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C87A71" w:rsidRPr="005E31CD" w14:paraId="33C1DA83" w14:textId="77777777" w:rsidTr="00E86AEB">
        <w:tc>
          <w:tcPr>
            <w:tcW w:w="2122" w:type="dxa"/>
            <w:vAlign w:val="center"/>
          </w:tcPr>
          <w:p w14:paraId="6065CB2F" w14:textId="2FE4C00A" w:rsidR="00C87A71" w:rsidRPr="009A6C35" w:rsidRDefault="00C87A71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9A6C35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C3</w:t>
            </w:r>
          </w:p>
        </w:tc>
        <w:tc>
          <w:tcPr>
            <w:tcW w:w="6174" w:type="dxa"/>
            <w:vAlign w:val="center"/>
          </w:tcPr>
          <w:p w14:paraId="3C30B5F9" w14:textId="10A0AB27" w:rsidR="00C87A71" w:rsidRPr="008052AF" w:rsidRDefault="00716369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1081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1485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5 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C87A71" w14:paraId="061B29B8" w14:textId="77777777" w:rsidTr="00E86AEB">
        <w:tc>
          <w:tcPr>
            <w:tcW w:w="2122" w:type="dxa"/>
            <w:vAlign w:val="center"/>
          </w:tcPr>
          <w:p w14:paraId="0468FEE9" w14:textId="10DC0F66" w:rsidR="00C87A71" w:rsidRPr="009A6C35" w:rsidRDefault="00C87A71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9A6C35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C4</w:t>
            </w:r>
          </w:p>
        </w:tc>
        <w:tc>
          <w:tcPr>
            <w:tcW w:w="6174" w:type="dxa"/>
            <w:vAlign w:val="center"/>
          </w:tcPr>
          <w:p w14:paraId="4B07D249" w14:textId="44F081B6" w:rsidR="00C87A71" w:rsidRPr="008052AF" w:rsidRDefault="00716369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2171</w:t>
            </w:r>
            <w:r w:rsidR="00F51BB5" w:rsidRPr="00F51BB5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24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="00F51BB5" w:rsidRPr="00F51BB5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4 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C87A71" w14:paraId="491D41BD" w14:textId="77777777" w:rsidTr="00E86AEB">
        <w:tc>
          <w:tcPr>
            <w:tcW w:w="2122" w:type="dxa"/>
            <w:vAlign w:val="center"/>
          </w:tcPr>
          <w:p w14:paraId="037CC506" w14:textId="4CF71CB6" w:rsidR="00C87A71" w:rsidRPr="009A6C35" w:rsidRDefault="00C87A71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9A6C35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C5</w:t>
            </w:r>
          </w:p>
        </w:tc>
        <w:tc>
          <w:tcPr>
            <w:tcW w:w="6174" w:type="dxa"/>
            <w:vAlign w:val="center"/>
          </w:tcPr>
          <w:p w14:paraId="649F2A0E" w14:textId="59AD0127" w:rsidR="00C87A71" w:rsidRPr="008052AF" w:rsidRDefault="00716369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659</w:t>
            </w:r>
            <w:r w:rsidR="00F51BB5" w:rsidRPr="00F51BB5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862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4 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C87A71" w14:paraId="6E5724EF" w14:textId="77777777" w:rsidTr="00E86AEB">
        <w:tc>
          <w:tcPr>
            <w:tcW w:w="2122" w:type="dxa"/>
            <w:vAlign w:val="center"/>
          </w:tcPr>
          <w:p w14:paraId="37B30384" w14:textId="1D62880F" w:rsidR="00C87A71" w:rsidRPr="0086260A" w:rsidRDefault="00C87A71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6260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R</w:t>
            </w:r>
          </w:p>
        </w:tc>
        <w:tc>
          <w:tcPr>
            <w:tcW w:w="6174" w:type="dxa"/>
            <w:vAlign w:val="center"/>
          </w:tcPr>
          <w:p w14:paraId="699AAFCC" w14:textId="063CC8EF" w:rsidR="00C87A71" w:rsidRPr="008052AF" w:rsidRDefault="00716369" w:rsidP="00F01AD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Pr="008052AF">
              <w:rPr>
                <w:rFonts w:ascii="Times New Roman" w:eastAsia="宋体" w:hAnsi="Times New Roman" w:cs="Times New Roman"/>
                <w:sz w:val="24"/>
                <w:szCs w:val="24"/>
              </w:rPr>
              <w:t>2616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47</w:t>
            </w:r>
            <w:r w:rsidR="005E31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3 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</w:tbl>
    <w:p w14:paraId="1A47E2DA" w14:textId="77777777" w:rsidR="00F45D17" w:rsidRDefault="00F45D17" w:rsidP="00F01ADC">
      <w:pPr>
        <w:spacing w:line="480" w:lineRule="auto"/>
        <w:jc w:val="left"/>
        <w:rPr>
          <w:rFonts w:ascii="Times New Roman" w:hAnsi="Times New Roman" w:cs="Times New Roman"/>
        </w:rPr>
      </w:pPr>
    </w:p>
    <w:p w14:paraId="7C3A16CC" w14:textId="78FB9533" w:rsidR="00C37DF8" w:rsidRDefault="00C37DF8" w:rsidP="00F01ADC">
      <w:pPr>
        <w:spacing w:line="480" w:lineRule="auto"/>
        <w:jc w:val="left"/>
        <w:rPr>
          <w:rFonts w:ascii="Times New Roman" w:hAnsi="Times New Roman" w:cs="Times New Roman"/>
        </w:rPr>
      </w:pPr>
      <w:r w:rsidRPr="0086260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3</w:t>
      </w:r>
      <w:r w:rsidRPr="0086260A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Known </w:t>
      </w:r>
      <w:r w:rsidR="00DA324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YLCV isolates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used for phylogenetic tree analysi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37DF8" w:rsidRPr="0086260A" w14:paraId="1028FD79" w14:textId="77777777" w:rsidTr="0072253A">
        <w:tc>
          <w:tcPr>
            <w:tcW w:w="2765" w:type="dxa"/>
            <w:vAlign w:val="center"/>
          </w:tcPr>
          <w:p w14:paraId="5B897B08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.</w:t>
            </w:r>
          </w:p>
        </w:tc>
        <w:tc>
          <w:tcPr>
            <w:tcW w:w="2765" w:type="dxa"/>
            <w:vAlign w:val="center"/>
          </w:tcPr>
          <w:p w14:paraId="4441C38A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solate</w:t>
            </w:r>
          </w:p>
        </w:tc>
        <w:tc>
          <w:tcPr>
            <w:tcW w:w="2766" w:type="dxa"/>
            <w:vAlign w:val="center"/>
          </w:tcPr>
          <w:p w14:paraId="29F7529C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Bank acc. No.</w:t>
            </w:r>
          </w:p>
        </w:tc>
      </w:tr>
      <w:tr w:rsidR="00C37DF8" w:rsidRPr="0086260A" w14:paraId="7D729DF5" w14:textId="77777777" w:rsidTr="0072253A">
        <w:tc>
          <w:tcPr>
            <w:tcW w:w="2765" w:type="dxa"/>
            <w:vAlign w:val="center"/>
          </w:tcPr>
          <w:p w14:paraId="0F90B36C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765" w:type="dxa"/>
            <w:vAlign w:val="center"/>
          </w:tcPr>
          <w:p w14:paraId="3D3FED02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Alm</w:t>
            </w:r>
          </w:p>
        </w:tc>
        <w:tc>
          <w:tcPr>
            <w:tcW w:w="2766" w:type="dxa"/>
            <w:vAlign w:val="center"/>
          </w:tcPr>
          <w:p w14:paraId="58743719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AJ489258</w:t>
            </w:r>
          </w:p>
        </w:tc>
      </w:tr>
      <w:tr w:rsidR="00C37DF8" w:rsidRPr="0086260A" w14:paraId="3013C1D1" w14:textId="77777777" w:rsidTr="0072253A">
        <w:tc>
          <w:tcPr>
            <w:tcW w:w="2765" w:type="dxa"/>
            <w:vAlign w:val="center"/>
          </w:tcPr>
          <w:p w14:paraId="3122C514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765" w:type="dxa"/>
            <w:vAlign w:val="center"/>
          </w:tcPr>
          <w:p w14:paraId="1DEF5A86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_AU_1923-2006</w:t>
            </w:r>
          </w:p>
        </w:tc>
        <w:tc>
          <w:tcPr>
            <w:tcW w:w="2766" w:type="dxa"/>
            <w:vAlign w:val="center"/>
          </w:tcPr>
          <w:p w14:paraId="02707A62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KX347097</w:t>
            </w:r>
          </w:p>
        </w:tc>
      </w:tr>
      <w:tr w:rsidR="00C37DF8" w:rsidRPr="0086260A" w14:paraId="00063CA8" w14:textId="77777777" w:rsidTr="0072253A">
        <w:tc>
          <w:tcPr>
            <w:tcW w:w="2765" w:type="dxa"/>
            <w:vAlign w:val="center"/>
          </w:tcPr>
          <w:p w14:paraId="00FF3BF5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765" w:type="dxa"/>
            <w:vAlign w:val="center"/>
          </w:tcPr>
          <w:p w14:paraId="5AABE5FE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BJ</w:t>
            </w:r>
          </w:p>
        </w:tc>
        <w:tc>
          <w:tcPr>
            <w:tcW w:w="2766" w:type="dxa"/>
            <w:vAlign w:val="center"/>
          </w:tcPr>
          <w:p w14:paraId="0FA31FC3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MN432609</w:t>
            </w:r>
          </w:p>
        </w:tc>
      </w:tr>
      <w:tr w:rsidR="00C37DF8" w:rsidRPr="0086260A" w14:paraId="6AEC26FE" w14:textId="77777777" w:rsidTr="0072253A">
        <w:tc>
          <w:tcPr>
            <w:tcW w:w="2765" w:type="dxa"/>
            <w:vAlign w:val="center"/>
          </w:tcPr>
          <w:p w14:paraId="0A51B115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765" w:type="dxa"/>
            <w:vAlign w:val="center"/>
          </w:tcPr>
          <w:p w14:paraId="7B032102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SC780</w:t>
            </w:r>
          </w:p>
        </w:tc>
        <w:tc>
          <w:tcPr>
            <w:tcW w:w="2766" w:type="dxa"/>
            <w:vAlign w:val="center"/>
          </w:tcPr>
          <w:p w14:paraId="421641EE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color w:val="212121"/>
                <w:sz w:val="22"/>
              </w:rPr>
              <w:t>MK559473</w:t>
            </w:r>
          </w:p>
        </w:tc>
      </w:tr>
      <w:tr w:rsidR="00C37DF8" w:rsidRPr="0086260A" w14:paraId="48EE48E3" w14:textId="77777777" w:rsidTr="0072253A">
        <w:tc>
          <w:tcPr>
            <w:tcW w:w="2765" w:type="dxa"/>
            <w:vAlign w:val="center"/>
          </w:tcPr>
          <w:p w14:paraId="00A0CED2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765" w:type="dxa"/>
            <w:vAlign w:val="center"/>
          </w:tcPr>
          <w:p w14:paraId="342AFB2C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SDSG</w:t>
            </w:r>
          </w:p>
        </w:tc>
        <w:tc>
          <w:tcPr>
            <w:tcW w:w="2766" w:type="dxa"/>
            <w:vAlign w:val="center"/>
          </w:tcPr>
          <w:p w14:paraId="6FF29941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HQ702862</w:t>
            </w:r>
          </w:p>
        </w:tc>
      </w:tr>
      <w:tr w:rsidR="00C37DF8" w:rsidRPr="0086260A" w14:paraId="3F8B023D" w14:textId="77777777" w:rsidTr="0072253A">
        <w:tc>
          <w:tcPr>
            <w:tcW w:w="2765" w:type="dxa"/>
            <w:vAlign w:val="center"/>
          </w:tcPr>
          <w:p w14:paraId="786F0ED8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765" w:type="dxa"/>
            <w:vAlign w:val="center"/>
          </w:tcPr>
          <w:p w14:paraId="57996143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SH2</w:t>
            </w:r>
          </w:p>
        </w:tc>
        <w:tc>
          <w:tcPr>
            <w:tcW w:w="2766" w:type="dxa"/>
            <w:vAlign w:val="center"/>
          </w:tcPr>
          <w:p w14:paraId="32353DA7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AM282874</w:t>
            </w:r>
          </w:p>
        </w:tc>
      </w:tr>
      <w:tr w:rsidR="00C37DF8" w:rsidRPr="0086260A" w14:paraId="0FF8C50B" w14:textId="77777777" w:rsidTr="0072253A">
        <w:tc>
          <w:tcPr>
            <w:tcW w:w="2765" w:type="dxa"/>
            <w:vAlign w:val="center"/>
          </w:tcPr>
          <w:p w14:paraId="52E1BE71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765" w:type="dxa"/>
            <w:vAlign w:val="center"/>
          </w:tcPr>
          <w:p w14:paraId="3953DE8D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SJZ1</w:t>
            </w:r>
          </w:p>
        </w:tc>
        <w:tc>
          <w:tcPr>
            <w:tcW w:w="2766" w:type="dxa"/>
            <w:vAlign w:val="center"/>
          </w:tcPr>
          <w:p w14:paraId="618D9778" w14:textId="77777777" w:rsidR="00C37DF8" w:rsidRPr="0086260A" w:rsidRDefault="00C37DF8" w:rsidP="00F01AD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12121"/>
                <w:sz w:val="22"/>
              </w:rPr>
            </w:pPr>
            <w:r w:rsidRPr="0086260A">
              <w:rPr>
                <w:rFonts w:ascii="Times New Roman" w:hAnsi="Times New Roman" w:cs="Times New Roman"/>
                <w:color w:val="212121"/>
                <w:sz w:val="22"/>
              </w:rPr>
              <w:t>JF727878</w:t>
            </w:r>
          </w:p>
        </w:tc>
      </w:tr>
      <w:tr w:rsidR="00C37DF8" w:rsidRPr="0086260A" w14:paraId="05805CCC" w14:textId="77777777" w:rsidTr="0072253A">
        <w:tc>
          <w:tcPr>
            <w:tcW w:w="2765" w:type="dxa"/>
            <w:vAlign w:val="center"/>
          </w:tcPr>
          <w:p w14:paraId="55ABE06E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765" w:type="dxa"/>
            <w:vAlign w:val="center"/>
          </w:tcPr>
          <w:p w14:paraId="3DCDC6F6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SX8</w:t>
            </w:r>
          </w:p>
        </w:tc>
        <w:tc>
          <w:tcPr>
            <w:tcW w:w="2766" w:type="dxa"/>
            <w:vAlign w:val="center"/>
          </w:tcPr>
          <w:p w14:paraId="1A568D88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JN412854</w:t>
            </w:r>
          </w:p>
        </w:tc>
      </w:tr>
      <w:tr w:rsidR="00C37DF8" w:rsidRPr="0086260A" w14:paraId="41B13CA3" w14:textId="77777777" w:rsidTr="0072253A">
        <w:tc>
          <w:tcPr>
            <w:tcW w:w="2765" w:type="dxa"/>
            <w:vAlign w:val="center"/>
          </w:tcPr>
          <w:p w14:paraId="2874AF0A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765" w:type="dxa"/>
            <w:vAlign w:val="center"/>
          </w:tcPr>
          <w:p w14:paraId="1F6BDD90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USA</w:t>
            </w:r>
          </w:p>
        </w:tc>
        <w:tc>
          <w:tcPr>
            <w:tcW w:w="2766" w:type="dxa"/>
            <w:vAlign w:val="center"/>
          </w:tcPr>
          <w:p w14:paraId="081FA95E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EF539831</w:t>
            </w:r>
          </w:p>
        </w:tc>
      </w:tr>
      <w:tr w:rsidR="00C37DF8" w:rsidRPr="0086260A" w14:paraId="073B1154" w14:textId="77777777" w:rsidTr="0072253A">
        <w:tc>
          <w:tcPr>
            <w:tcW w:w="2765" w:type="dxa"/>
            <w:vAlign w:val="center"/>
          </w:tcPr>
          <w:p w14:paraId="4770099D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2765" w:type="dxa"/>
            <w:vAlign w:val="center"/>
          </w:tcPr>
          <w:p w14:paraId="302DA20E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YN62</w:t>
            </w:r>
            <w:r>
              <w:rPr>
                <w:rFonts w:ascii="Times New Roman" w:hAnsi="Times New Roman" w:cs="Times New Roman" w:hint="eastAsia"/>
                <w:sz w:val="22"/>
              </w:rPr>
              <w:t>44</w:t>
            </w:r>
          </w:p>
        </w:tc>
        <w:tc>
          <w:tcPr>
            <w:tcW w:w="2766" w:type="dxa"/>
            <w:vAlign w:val="center"/>
          </w:tcPr>
          <w:p w14:paraId="61AEBAA4" w14:textId="77777777" w:rsidR="00C37DF8" w:rsidRPr="0086260A" w:rsidRDefault="00C37DF8" w:rsidP="00F01AD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12121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in this study</w:t>
            </w:r>
          </w:p>
        </w:tc>
      </w:tr>
      <w:tr w:rsidR="00C37DF8" w:rsidRPr="0086260A" w14:paraId="1F4C00E2" w14:textId="77777777" w:rsidTr="0072253A">
        <w:tc>
          <w:tcPr>
            <w:tcW w:w="2765" w:type="dxa"/>
            <w:vAlign w:val="center"/>
          </w:tcPr>
          <w:p w14:paraId="00147EA3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2765" w:type="dxa"/>
            <w:vAlign w:val="center"/>
          </w:tcPr>
          <w:p w14:paraId="2D4AF2C1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TYLCV-ZJ8</w:t>
            </w:r>
          </w:p>
        </w:tc>
        <w:tc>
          <w:tcPr>
            <w:tcW w:w="2766" w:type="dxa"/>
            <w:vAlign w:val="center"/>
          </w:tcPr>
          <w:p w14:paraId="2F4FB127" w14:textId="77777777" w:rsidR="00C37DF8" w:rsidRPr="0086260A" w:rsidRDefault="00C37DF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6260A">
              <w:rPr>
                <w:rFonts w:ascii="Times New Roman" w:hAnsi="Times New Roman" w:cs="Times New Roman"/>
                <w:sz w:val="22"/>
              </w:rPr>
              <w:t>AM698119</w:t>
            </w:r>
          </w:p>
        </w:tc>
      </w:tr>
    </w:tbl>
    <w:p w14:paraId="5A760210" w14:textId="77777777" w:rsidR="00C37DF8" w:rsidRDefault="00C37DF8" w:rsidP="00F01ADC">
      <w:pPr>
        <w:spacing w:line="480" w:lineRule="auto"/>
        <w:jc w:val="left"/>
        <w:rPr>
          <w:rFonts w:ascii="Times New Roman" w:hAnsi="Times New Roman" w:cs="Times New Roman"/>
        </w:rPr>
      </w:pPr>
    </w:p>
    <w:p w14:paraId="7931E02D" w14:textId="2A47FD0B" w:rsidR="00DF607A" w:rsidRDefault="00DF607A" w:rsidP="00DF607A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Ref204270707"/>
      <w:r w:rsidRPr="00A3379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bookmarkEnd w:id="0"/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4</w:t>
      </w:r>
      <w:r w:rsidRPr="00A337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CR analyses of systemic i</w:t>
      </w:r>
      <w:r w:rsidRPr="00A33793">
        <w:rPr>
          <w:rFonts w:ascii="Times New Roman" w:hAnsi="Times New Roman" w:cs="Times New Roman"/>
          <w:color w:val="000000"/>
          <w:sz w:val="24"/>
          <w:szCs w:val="24"/>
        </w:rPr>
        <w:t>nfection rate of TYLCV-YN6244 and TYLCV-YN6244-ΔV2 in tobacco plant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A33793">
        <w:rPr>
          <w:rFonts w:ascii="Times New Roman" w:hAnsi="Times New Roman" w:cs="Times New Roman"/>
          <w:color w:val="000000"/>
          <w:sz w:val="24"/>
          <w:szCs w:val="24"/>
        </w:rPr>
        <w:t>PCR analy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s</w:t>
      </w:r>
      <w:r w:rsidRPr="00A337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s</w:t>
      </w:r>
      <w:r w:rsidRPr="00A337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onduc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337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via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rimer pairs of </w:t>
      </w:r>
      <w:r w:rsidRPr="00A33793">
        <w:rPr>
          <w:rFonts w:ascii="Times New Roman" w:hAnsi="Times New Roman" w:cs="Times New Roman"/>
          <w:color w:val="000000"/>
          <w:sz w:val="24"/>
          <w:szCs w:val="24"/>
        </w:rPr>
        <w:t>TYLCV</w:t>
      </w:r>
      <w:r w:rsidRPr="00A33793">
        <w:rPr>
          <w:rFonts w:ascii="Times New Roman" w:hAnsi="Times New Roman" w:cs="Times New Roman" w:hint="eastAsia"/>
          <w:color w:val="000000"/>
          <w:sz w:val="24"/>
          <w:szCs w:val="24"/>
        </w:rPr>
        <w:t>-YN6244</w:t>
      </w:r>
      <w:r w:rsidRPr="00A33793">
        <w:rPr>
          <w:rFonts w:ascii="Times New Roman" w:hAnsi="Times New Roman" w:cs="Times New Roman"/>
          <w:color w:val="000000"/>
          <w:sz w:val="24"/>
          <w:szCs w:val="24"/>
        </w:rPr>
        <w:t>-IR-F</w:t>
      </w:r>
      <w:r w:rsidRPr="00A33793">
        <w:rPr>
          <w:rFonts w:ascii="Times New Roman" w:hAnsi="Times New Roman" w:cs="Times New Roman" w:hint="eastAsia"/>
          <w:color w:val="000000"/>
          <w:sz w:val="24"/>
          <w:szCs w:val="24"/>
        </w:rPr>
        <w:t>/R.</w:t>
      </w:r>
    </w:p>
    <w:tbl>
      <w:tblPr>
        <w:tblStyle w:val="af2"/>
        <w:tblpPr w:leftFromText="180" w:rightFromText="180" w:vertAnchor="text" w:tblpXSpec="center" w:tblpY="1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2977"/>
        <w:gridCol w:w="3686"/>
        <w:gridCol w:w="2126"/>
      </w:tblGrid>
      <w:tr w:rsidR="00DF607A" w:rsidRPr="00043536" w14:paraId="06E9C117" w14:textId="77777777" w:rsidTr="00647FF4">
        <w:tc>
          <w:tcPr>
            <w:tcW w:w="2977" w:type="dxa"/>
            <w:vAlign w:val="center"/>
          </w:tcPr>
          <w:p w14:paraId="097210C4" w14:textId="77777777" w:rsidR="00DF607A" w:rsidRPr="00043536" w:rsidRDefault="00DF607A" w:rsidP="00F054B9">
            <w:pPr>
              <w:spacing w:afterLines="50" w:after="156" w:line="480" w:lineRule="auto"/>
              <w:ind w:firstLine="48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fectious clone</w:t>
            </w:r>
          </w:p>
        </w:tc>
        <w:tc>
          <w:tcPr>
            <w:tcW w:w="3686" w:type="dxa"/>
            <w:vAlign w:val="center"/>
          </w:tcPr>
          <w:p w14:paraId="77F9F0C3" w14:textId="77777777" w:rsidR="00DF607A" w:rsidRPr="00043536" w:rsidRDefault="00DF607A" w:rsidP="00F054B9">
            <w:pPr>
              <w:spacing w:afterLines="50" w:after="156" w:line="480" w:lineRule="auto"/>
              <w:ind w:firstLine="48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lants infecte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043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 total number of inoculated plants</w:t>
            </w:r>
          </w:p>
        </w:tc>
        <w:tc>
          <w:tcPr>
            <w:tcW w:w="2126" w:type="dxa"/>
            <w:vAlign w:val="center"/>
          </w:tcPr>
          <w:p w14:paraId="4A966692" w14:textId="77777777" w:rsidR="00DF607A" w:rsidRPr="00043536" w:rsidRDefault="00DF607A" w:rsidP="00F054B9">
            <w:pPr>
              <w:spacing w:afterLines="50" w:after="156" w:line="480" w:lineRule="auto"/>
              <w:ind w:firstLine="48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 rate</w:t>
            </w:r>
          </w:p>
        </w:tc>
      </w:tr>
      <w:tr w:rsidR="00DF607A" w:rsidRPr="00043536" w14:paraId="484C5703" w14:textId="77777777" w:rsidTr="00647FF4">
        <w:tc>
          <w:tcPr>
            <w:tcW w:w="2977" w:type="dxa"/>
            <w:vAlign w:val="center"/>
          </w:tcPr>
          <w:p w14:paraId="50A13EDC" w14:textId="77777777" w:rsidR="00DF607A" w:rsidRPr="00043536" w:rsidRDefault="00DF607A" w:rsidP="00F054B9">
            <w:pPr>
              <w:spacing w:afterLines="50" w:after="156" w:line="480" w:lineRule="auto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6">
              <w:rPr>
                <w:rFonts w:ascii="Times New Roman" w:hAnsi="Times New Roman" w:cs="Times New Roman"/>
                <w:sz w:val="24"/>
                <w:szCs w:val="24"/>
              </w:rPr>
              <w:t>TYLCV-YN6244</w:t>
            </w:r>
          </w:p>
        </w:tc>
        <w:tc>
          <w:tcPr>
            <w:tcW w:w="3686" w:type="dxa"/>
            <w:vAlign w:val="center"/>
          </w:tcPr>
          <w:p w14:paraId="54F55DE7" w14:textId="77777777" w:rsidR="00DF607A" w:rsidRPr="00043536" w:rsidRDefault="00DF607A" w:rsidP="00F054B9">
            <w:pPr>
              <w:spacing w:afterLines="50" w:after="156" w:line="480" w:lineRule="auto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6">
              <w:rPr>
                <w:rFonts w:ascii="Times New Roman" w:hAnsi="Times New Roman" w:cs="Times New Roman"/>
                <w:sz w:val="24"/>
                <w:szCs w:val="24"/>
              </w:rPr>
              <w:t>36/36</w:t>
            </w:r>
          </w:p>
        </w:tc>
        <w:tc>
          <w:tcPr>
            <w:tcW w:w="2126" w:type="dxa"/>
            <w:vAlign w:val="center"/>
          </w:tcPr>
          <w:p w14:paraId="64205AE8" w14:textId="77777777" w:rsidR="00DF607A" w:rsidRPr="00043536" w:rsidRDefault="00DF607A" w:rsidP="00F054B9">
            <w:pPr>
              <w:spacing w:afterLines="50" w:after="156" w:line="480" w:lineRule="auto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DF607A" w:rsidRPr="00043536" w14:paraId="380B96F4" w14:textId="77777777" w:rsidTr="00647FF4">
        <w:tc>
          <w:tcPr>
            <w:tcW w:w="2977" w:type="dxa"/>
            <w:vAlign w:val="center"/>
          </w:tcPr>
          <w:p w14:paraId="33B2FB09" w14:textId="77777777" w:rsidR="00DF607A" w:rsidRPr="00043536" w:rsidRDefault="00DF607A" w:rsidP="00F054B9">
            <w:pPr>
              <w:spacing w:afterLines="50" w:after="156" w:line="480" w:lineRule="auto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6">
              <w:rPr>
                <w:rFonts w:ascii="Times New Roman" w:hAnsi="Times New Roman" w:cs="Times New Roman"/>
                <w:sz w:val="24"/>
                <w:szCs w:val="24"/>
              </w:rPr>
              <w:t>TYLCV-YN6244-ΔV2</w:t>
            </w:r>
          </w:p>
        </w:tc>
        <w:tc>
          <w:tcPr>
            <w:tcW w:w="3686" w:type="dxa"/>
            <w:vAlign w:val="center"/>
          </w:tcPr>
          <w:p w14:paraId="74556627" w14:textId="77777777" w:rsidR="00DF607A" w:rsidRPr="00043536" w:rsidRDefault="00DF607A" w:rsidP="00F054B9">
            <w:pPr>
              <w:spacing w:afterLines="50" w:after="156" w:line="480" w:lineRule="auto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6">
              <w:rPr>
                <w:rFonts w:ascii="Times New Roman" w:hAnsi="Times New Roman" w:cs="Times New Roman"/>
                <w:sz w:val="24"/>
                <w:szCs w:val="24"/>
              </w:rPr>
              <w:t>36/36</w:t>
            </w:r>
          </w:p>
        </w:tc>
        <w:tc>
          <w:tcPr>
            <w:tcW w:w="2126" w:type="dxa"/>
            <w:vAlign w:val="center"/>
          </w:tcPr>
          <w:p w14:paraId="0B3CD6DD" w14:textId="77777777" w:rsidR="00DF607A" w:rsidRPr="00043536" w:rsidRDefault="00DF607A" w:rsidP="00F054B9">
            <w:pPr>
              <w:spacing w:afterLines="50" w:after="156" w:line="480" w:lineRule="auto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0A159641" w14:textId="77777777" w:rsidR="00DF607A" w:rsidRDefault="00DF607A" w:rsidP="00F01ADC">
      <w:pPr>
        <w:spacing w:line="480" w:lineRule="auto"/>
        <w:jc w:val="left"/>
        <w:rPr>
          <w:rFonts w:ascii="Times New Roman" w:hAnsi="Times New Roman" w:cs="Times New Roman"/>
        </w:rPr>
      </w:pPr>
    </w:p>
    <w:p w14:paraId="42B8604D" w14:textId="26C35E92" w:rsidR="0047402E" w:rsidRPr="00C87A71" w:rsidRDefault="0047402E" w:rsidP="00F01ADC">
      <w:pPr>
        <w:pStyle w:val="af3"/>
        <w:keepNext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C87A7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able S</w:t>
      </w:r>
      <w:r w:rsidR="00DF607A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5</w:t>
      </w:r>
      <w:r w:rsidRPr="0047402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87A71">
        <w:rPr>
          <w:rFonts w:ascii="Times New Roman" w:hAnsi="Times New Roman" w:cs="Times New Roman"/>
          <w:color w:val="000000"/>
          <w:sz w:val="24"/>
          <w:szCs w:val="24"/>
        </w:rPr>
        <w:t>Primers used in this study</w:t>
      </w:r>
      <w:r w:rsidRPr="00C87A71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af2"/>
        <w:tblW w:w="8273" w:type="dxa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4025"/>
      </w:tblGrid>
      <w:tr w:rsidR="00A02844" w:rsidRPr="00C87A71" w14:paraId="218A7A35" w14:textId="77777777" w:rsidTr="0086260A">
        <w:tc>
          <w:tcPr>
            <w:tcW w:w="2122" w:type="dxa"/>
            <w:vAlign w:val="center"/>
          </w:tcPr>
          <w:p w14:paraId="27F3241D" w14:textId="4A43DDC7" w:rsidR="00A02844" w:rsidRPr="00C87A71" w:rsidRDefault="00B57BF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sed for</w:t>
            </w:r>
          </w:p>
        </w:tc>
        <w:tc>
          <w:tcPr>
            <w:tcW w:w="2126" w:type="dxa"/>
            <w:vAlign w:val="center"/>
          </w:tcPr>
          <w:p w14:paraId="35BD342B" w14:textId="1DD39BB0" w:rsidR="00A02844" w:rsidRPr="00C87A71" w:rsidRDefault="00A0284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rimer name</w:t>
            </w:r>
          </w:p>
        </w:tc>
        <w:tc>
          <w:tcPr>
            <w:tcW w:w="4025" w:type="dxa"/>
            <w:vAlign w:val="center"/>
          </w:tcPr>
          <w:p w14:paraId="368721F9" w14:textId="5A0875E5" w:rsidR="00A02844" w:rsidRPr="00C87A71" w:rsidRDefault="00A0284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equence 5' to 3'</w:t>
            </w:r>
          </w:p>
        </w:tc>
      </w:tr>
      <w:tr w:rsidR="007C7107" w:rsidRPr="0053449D" w14:paraId="738E39A0" w14:textId="77777777" w:rsidTr="0086260A">
        <w:tc>
          <w:tcPr>
            <w:tcW w:w="2122" w:type="dxa"/>
            <w:vMerge w:val="restart"/>
            <w:vAlign w:val="center"/>
          </w:tcPr>
          <w:p w14:paraId="36D343AC" w14:textId="58F7DEA2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onstruct</w:t>
            </w:r>
            <w:r w:rsidR="00A578F4">
              <w:rPr>
                <w:rFonts w:ascii="Times New Roman" w:hAnsi="Times New Roman" w:cs="Times New Roman"/>
                <w:sz w:val="22"/>
              </w:rPr>
              <w:t>ion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 xml:space="preserve"> of TYLCV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V1</w:t>
            </w:r>
            <w:r w:rsidR="00A578F4" w:rsidRPr="00C87A71">
              <w:rPr>
                <w:rFonts w:ascii="Times New Roman" w:hAnsi="Times New Roman" w:cs="Times New Roman" w:hint="eastAsia"/>
                <w:sz w:val="22"/>
              </w:rPr>
              <w:t xml:space="preserve"> expression vector</w:t>
            </w:r>
          </w:p>
        </w:tc>
        <w:tc>
          <w:tcPr>
            <w:tcW w:w="2126" w:type="dxa"/>
            <w:vAlign w:val="center"/>
          </w:tcPr>
          <w:p w14:paraId="61D7E5CA" w14:textId="78FC0529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V1-F</w:t>
            </w:r>
          </w:p>
        </w:tc>
        <w:tc>
          <w:tcPr>
            <w:tcW w:w="4025" w:type="dxa"/>
            <w:vAlign w:val="center"/>
          </w:tcPr>
          <w:p w14:paraId="32975B16" w14:textId="649B282F" w:rsidR="007C7107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TCGAAGCGACCAGGCGATATAATC</w:t>
            </w:r>
          </w:p>
        </w:tc>
      </w:tr>
      <w:tr w:rsidR="007C7107" w:rsidRPr="00C87A71" w14:paraId="0D21DB64" w14:textId="77777777" w:rsidTr="0086260A">
        <w:tc>
          <w:tcPr>
            <w:tcW w:w="2122" w:type="dxa"/>
            <w:vMerge/>
            <w:vAlign w:val="center"/>
          </w:tcPr>
          <w:p w14:paraId="05EE8EB0" w14:textId="77777777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BE4B448" w14:textId="11A3A85E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V1-R</w:t>
            </w:r>
          </w:p>
        </w:tc>
        <w:tc>
          <w:tcPr>
            <w:tcW w:w="4025" w:type="dxa"/>
            <w:vAlign w:val="center"/>
          </w:tcPr>
          <w:p w14:paraId="7FE4F1EC" w14:textId="155C17F7" w:rsidR="007C7107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TTAATTTGATATTGAATCATAG</w:t>
            </w:r>
          </w:p>
        </w:tc>
      </w:tr>
      <w:tr w:rsidR="007C7107" w:rsidRPr="00C87A71" w14:paraId="5A601E90" w14:textId="77777777" w:rsidTr="0086260A">
        <w:tc>
          <w:tcPr>
            <w:tcW w:w="2122" w:type="dxa"/>
            <w:vMerge w:val="restart"/>
            <w:vAlign w:val="center"/>
          </w:tcPr>
          <w:p w14:paraId="4EA88467" w14:textId="675310F6" w:rsidR="007C7107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onstruct</w:t>
            </w:r>
            <w:r>
              <w:rPr>
                <w:rFonts w:ascii="Times New Roman" w:hAnsi="Times New Roman" w:cs="Times New Roman"/>
                <w:sz w:val="22"/>
              </w:rPr>
              <w:t>ion</w:t>
            </w:r>
            <w:r w:rsidR="007C7107" w:rsidRPr="00C87A71">
              <w:rPr>
                <w:rFonts w:ascii="Times New Roman" w:hAnsi="Times New Roman" w:cs="Times New Roman" w:hint="eastAsia"/>
                <w:sz w:val="22"/>
              </w:rPr>
              <w:t xml:space="preserve"> of TYLCV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7C7107" w:rsidRPr="00C87A71">
              <w:rPr>
                <w:rFonts w:ascii="Times New Roman" w:hAnsi="Times New Roman" w:cs="Times New Roman" w:hint="eastAsia"/>
                <w:sz w:val="22"/>
              </w:rPr>
              <w:t>-V2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 xml:space="preserve"> expression vector</w:t>
            </w:r>
          </w:p>
        </w:tc>
        <w:tc>
          <w:tcPr>
            <w:tcW w:w="2126" w:type="dxa"/>
            <w:vAlign w:val="center"/>
          </w:tcPr>
          <w:p w14:paraId="31EC3311" w14:textId="2E7C12A7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V2-F</w:t>
            </w:r>
          </w:p>
        </w:tc>
        <w:tc>
          <w:tcPr>
            <w:tcW w:w="4025" w:type="dxa"/>
            <w:vAlign w:val="center"/>
          </w:tcPr>
          <w:p w14:paraId="4D6FF03C" w14:textId="74E26225" w:rsidR="007C7107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TGGGATCCACTTCTAAATGAAT</w:t>
            </w:r>
          </w:p>
        </w:tc>
      </w:tr>
      <w:tr w:rsidR="007C7107" w:rsidRPr="00C87A71" w14:paraId="1CD10CBA" w14:textId="77777777" w:rsidTr="0086260A">
        <w:tc>
          <w:tcPr>
            <w:tcW w:w="2122" w:type="dxa"/>
            <w:vMerge/>
            <w:vAlign w:val="center"/>
          </w:tcPr>
          <w:p w14:paraId="4DDFCD79" w14:textId="77777777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DA7E9D" w14:textId="1C21E28F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V2-R</w:t>
            </w:r>
          </w:p>
        </w:tc>
        <w:tc>
          <w:tcPr>
            <w:tcW w:w="4025" w:type="dxa"/>
            <w:vAlign w:val="center"/>
          </w:tcPr>
          <w:p w14:paraId="623816D6" w14:textId="15EA043D" w:rsidR="007C7107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TCAGGGCTTCGATACATTCTG</w:t>
            </w:r>
          </w:p>
        </w:tc>
      </w:tr>
      <w:tr w:rsidR="007C7107" w:rsidRPr="00C87A71" w14:paraId="5158525E" w14:textId="77777777" w:rsidTr="0086260A">
        <w:tc>
          <w:tcPr>
            <w:tcW w:w="2122" w:type="dxa"/>
            <w:vMerge w:val="restart"/>
            <w:vAlign w:val="center"/>
          </w:tcPr>
          <w:p w14:paraId="30E330A4" w14:textId="3553FB6B" w:rsidR="007C7107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onstruct</w:t>
            </w:r>
            <w:r>
              <w:rPr>
                <w:rFonts w:ascii="Times New Roman" w:hAnsi="Times New Roman" w:cs="Times New Roman"/>
                <w:sz w:val="22"/>
              </w:rPr>
              <w:t>ion</w:t>
            </w:r>
            <w:r w:rsidR="007C7107" w:rsidRPr="00C87A71">
              <w:rPr>
                <w:rFonts w:ascii="Times New Roman" w:hAnsi="Times New Roman" w:cs="Times New Roman" w:hint="eastAsia"/>
                <w:sz w:val="22"/>
              </w:rPr>
              <w:t xml:space="preserve"> of TYLCV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7C7107" w:rsidRPr="00C87A71">
              <w:rPr>
                <w:rFonts w:ascii="Times New Roman" w:hAnsi="Times New Roman" w:cs="Times New Roman" w:hint="eastAsia"/>
                <w:sz w:val="22"/>
              </w:rPr>
              <w:t>-V3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 xml:space="preserve"> expression vector</w:t>
            </w:r>
          </w:p>
        </w:tc>
        <w:tc>
          <w:tcPr>
            <w:tcW w:w="2126" w:type="dxa"/>
            <w:vAlign w:val="center"/>
          </w:tcPr>
          <w:p w14:paraId="16CDBE40" w14:textId="7B69B0BD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V3-F</w:t>
            </w:r>
          </w:p>
        </w:tc>
        <w:tc>
          <w:tcPr>
            <w:tcW w:w="4025" w:type="dxa"/>
            <w:vAlign w:val="center"/>
          </w:tcPr>
          <w:p w14:paraId="6E085957" w14:textId="2C878E6A" w:rsidR="007C7107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TTCGGATGGAAATGTGCTGACC</w:t>
            </w:r>
          </w:p>
        </w:tc>
      </w:tr>
      <w:tr w:rsidR="007C7107" w:rsidRPr="00C87A71" w14:paraId="0FB48100" w14:textId="77777777" w:rsidTr="0086260A">
        <w:tc>
          <w:tcPr>
            <w:tcW w:w="2122" w:type="dxa"/>
            <w:vMerge/>
            <w:vAlign w:val="center"/>
          </w:tcPr>
          <w:p w14:paraId="498CDD81" w14:textId="77777777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C1A73BB" w14:textId="59E2F79D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V3-R</w:t>
            </w:r>
          </w:p>
        </w:tc>
        <w:tc>
          <w:tcPr>
            <w:tcW w:w="4025" w:type="dxa"/>
            <w:vAlign w:val="center"/>
          </w:tcPr>
          <w:p w14:paraId="5DD6ACEA" w14:textId="2D2CD13D" w:rsidR="007C7107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TTATTTCCTAACATATCCCAAT</w:t>
            </w:r>
          </w:p>
        </w:tc>
      </w:tr>
      <w:tr w:rsidR="007C7107" w:rsidRPr="00C87A71" w14:paraId="35AF5E5D" w14:textId="77777777" w:rsidTr="0086260A">
        <w:tc>
          <w:tcPr>
            <w:tcW w:w="2122" w:type="dxa"/>
            <w:vMerge w:val="restart"/>
            <w:vAlign w:val="center"/>
          </w:tcPr>
          <w:p w14:paraId="66F221C1" w14:textId="6F5291A8" w:rsidR="007C7107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onstruct</w:t>
            </w:r>
            <w:r>
              <w:rPr>
                <w:rFonts w:ascii="Times New Roman" w:hAnsi="Times New Roman" w:cs="Times New Roman"/>
                <w:sz w:val="22"/>
              </w:rPr>
              <w:t>ion</w:t>
            </w:r>
            <w:r w:rsidR="007C7107" w:rsidRPr="00C87A71">
              <w:rPr>
                <w:rFonts w:ascii="Times New Roman" w:hAnsi="Times New Roman" w:cs="Times New Roman" w:hint="eastAsia"/>
                <w:sz w:val="22"/>
              </w:rPr>
              <w:t xml:space="preserve"> of TYLCV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7C7107" w:rsidRPr="00C87A71">
              <w:rPr>
                <w:rFonts w:ascii="Times New Roman" w:hAnsi="Times New Roman" w:cs="Times New Roman" w:hint="eastAsia"/>
                <w:sz w:val="22"/>
              </w:rPr>
              <w:t>-C1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lastRenderedPageBreak/>
              <w:t>expression vector</w:t>
            </w:r>
          </w:p>
        </w:tc>
        <w:tc>
          <w:tcPr>
            <w:tcW w:w="2126" w:type="dxa"/>
            <w:vAlign w:val="center"/>
          </w:tcPr>
          <w:p w14:paraId="7205C87F" w14:textId="2810BE5F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lastRenderedPageBreak/>
              <w:t>pCAMBIA3301-flag-C1-F</w:t>
            </w:r>
          </w:p>
        </w:tc>
        <w:tc>
          <w:tcPr>
            <w:tcW w:w="4025" w:type="dxa"/>
            <w:vAlign w:val="center"/>
          </w:tcPr>
          <w:p w14:paraId="62E992BE" w14:textId="24A086DB" w:rsidR="007C7107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CCTCGTTTATTTAAAATATATG</w:t>
            </w:r>
          </w:p>
        </w:tc>
      </w:tr>
      <w:tr w:rsidR="007C7107" w:rsidRPr="00C87A71" w14:paraId="412A0140" w14:textId="77777777" w:rsidTr="0086260A">
        <w:tc>
          <w:tcPr>
            <w:tcW w:w="2122" w:type="dxa"/>
            <w:vMerge/>
            <w:vAlign w:val="center"/>
          </w:tcPr>
          <w:p w14:paraId="371C65CD" w14:textId="77777777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77A2783" w14:textId="0BA6659F" w:rsidR="007C7107" w:rsidRPr="00C87A71" w:rsidRDefault="007C7107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1-R</w:t>
            </w:r>
          </w:p>
        </w:tc>
        <w:tc>
          <w:tcPr>
            <w:tcW w:w="4025" w:type="dxa"/>
            <w:vAlign w:val="center"/>
          </w:tcPr>
          <w:p w14:paraId="044AB5B8" w14:textId="0B21AC6F" w:rsidR="007C7107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TTACGCCTTATTGGTTTCTTC</w:t>
            </w:r>
          </w:p>
        </w:tc>
      </w:tr>
      <w:tr w:rsidR="00850671" w:rsidRPr="00C87A71" w14:paraId="358B717B" w14:textId="77777777" w:rsidTr="0086260A">
        <w:tc>
          <w:tcPr>
            <w:tcW w:w="2122" w:type="dxa"/>
            <w:vMerge w:val="restart"/>
            <w:vAlign w:val="center"/>
          </w:tcPr>
          <w:p w14:paraId="132FA940" w14:textId="3711CEF2" w:rsidR="00850671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onstruct</w:t>
            </w:r>
            <w:r>
              <w:rPr>
                <w:rFonts w:ascii="Times New Roman" w:hAnsi="Times New Roman" w:cs="Times New Roman"/>
                <w:sz w:val="22"/>
              </w:rPr>
              <w:t>ion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 xml:space="preserve"> of TYLCV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>-C2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 xml:space="preserve"> expression vector</w:t>
            </w:r>
          </w:p>
        </w:tc>
        <w:tc>
          <w:tcPr>
            <w:tcW w:w="2126" w:type="dxa"/>
            <w:vAlign w:val="center"/>
          </w:tcPr>
          <w:p w14:paraId="267CB99E" w14:textId="5C37AB2F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2-F</w:t>
            </w:r>
          </w:p>
        </w:tc>
        <w:tc>
          <w:tcPr>
            <w:tcW w:w="4025" w:type="dxa"/>
            <w:vAlign w:val="center"/>
          </w:tcPr>
          <w:p w14:paraId="19E9B32C" w14:textId="3C23390F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CAACCTTCGTCACCCTCTACGAG</w:t>
            </w:r>
          </w:p>
        </w:tc>
      </w:tr>
      <w:tr w:rsidR="00850671" w:rsidRPr="00C87A71" w14:paraId="02A0FC51" w14:textId="77777777" w:rsidTr="0086260A">
        <w:tc>
          <w:tcPr>
            <w:tcW w:w="2122" w:type="dxa"/>
            <w:vMerge/>
            <w:vAlign w:val="center"/>
          </w:tcPr>
          <w:p w14:paraId="373005B8" w14:textId="77777777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85827BB" w14:textId="7AA08067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2-R</w:t>
            </w:r>
          </w:p>
        </w:tc>
        <w:tc>
          <w:tcPr>
            <w:tcW w:w="4025" w:type="dxa"/>
            <w:vAlign w:val="center"/>
          </w:tcPr>
          <w:p w14:paraId="78F8FA23" w14:textId="5BFB84B9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CTAAATACTCTTAAGAAACGAC</w:t>
            </w:r>
          </w:p>
        </w:tc>
      </w:tr>
      <w:tr w:rsidR="00850671" w:rsidRPr="00C87A71" w14:paraId="48CEE9D4" w14:textId="77777777" w:rsidTr="0086260A">
        <w:tc>
          <w:tcPr>
            <w:tcW w:w="2122" w:type="dxa"/>
            <w:vMerge w:val="restart"/>
            <w:vAlign w:val="center"/>
          </w:tcPr>
          <w:p w14:paraId="4656BF00" w14:textId="20E443E9" w:rsidR="00850671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onstruct</w:t>
            </w:r>
            <w:r>
              <w:rPr>
                <w:rFonts w:ascii="Times New Roman" w:hAnsi="Times New Roman" w:cs="Times New Roman"/>
                <w:sz w:val="22"/>
              </w:rPr>
              <w:t>ion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 xml:space="preserve"> of TYLCV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>-C3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 xml:space="preserve"> expression vector</w:t>
            </w:r>
          </w:p>
        </w:tc>
        <w:tc>
          <w:tcPr>
            <w:tcW w:w="2126" w:type="dxa"/>
            <w:vAlign w:val="center"/>
          </w:tcPr>
          <w:p w14:paraId="08EA2B9C" w14:textId="3A38DCB1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3-F</w:t>
            </w: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7B386" w14:textId="0B4BB757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GATTCACGCACAGGGGAACTC</w:t>
            </w:r>
          </w:p>
        </w:tc>
      </w:tr>
      <w:tr w:rsidR="00850671" w:rsidRPr="00C87A71" w14:paraId="1750111B" w14:textId="77777777" w:rsidTr="0086260A">
        <w:tc>
          <w:tcPr>
            <w:tcW w:w="2122" w:type="dxa"/>
            <w:vMerge/>
            <w:vAlign w:val="center"/>
          </w:tcPr>
          <w:p w14:paraId="7643E3FB" w14:textId="77777777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58E1763" w14:textId="246081E2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3-R</w:t>
            </w:r>
          </w:p>
        </w:tc>
        <w:tc>
          <w:tcPr>
            <w:tcW w:w="4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3E68A" w14:textId="25943AE5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TTAATAAAATTTATATTTTATA</w:t>
            </w:r>
          </w:p>
        </w:tc>
      </w:tr>
      <w:tr w:rsidR="00850671" w:rsidRPr="00C87A71" w14:paraId="26E4A127" w14:textId="77777777" w:rsidTr="0086260A">
        <w:tc>
          <w:tcPr>
            <w:tcW w:w="2122" w:type="dxa"/>
            <w:vMerge w:val="restart"/>
            <w:vAlign w:val="center"/>
          </w:tcPr>
          <w:p w14:paraId="0F69AC3A" w14:textId="4019193C" w:rsidR="00850671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onstruct</w:t>
            </w:r>
            <w:r>
              <w:rPr>
                <w:rFonts w:ascii="Times New Roman" w:hAnsi="Times New Roman" w:cs="Times New Roman"/>
                <w:sz w:val="22"/>
              </w:rPr>
              <w:t>ion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 xml:space="preserve"> of TYLCV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>-C4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 xml:space="preserve"> expression vector</w:t>
            </w:r>
          </w:p>
        </w:tc>
        <w:tc>
          <w:tcPr>
            <w:tcW w:w="2126" w:type="dxa"/>
            <w:vAlign w:val="center"/>
          </w:tcPr>
          <w:p w14:paraId="6400D9A7" w14:textId="6905A1A2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4-F</w:t>
            </w: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ACF6F" w14:textId="0B21BF72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GGGAACCACATCTCCATGTG</w:t>
            </w:r>
          </w:p>
        </w:tc>
      </w:tr>
      <w:tr w:rsidR="00850671" w:rsidRPr="00C87A71" w14:paraId="0EEF66E6" w14:textId="77777777" w:rsidTr="0086260A">
        <w:tc>
          <w:tcPr>
            <w:tcW w:w="2122" w:type="dxa"/>
            <w:vMerge/>
            <w:vAlign w:val="center"/>
          </w:tcPr>
          <w:p w14:paraId="42D99239" w14:textId="77777777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FCB5B4A" w14:textId="37F9D1F9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4-R</w:t>
            </w:r>
          </w:p>
        </w:tc>
        <w:tc>
          <w:tcPr>
            <w:tcW w:w="4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A03C5" w14:textId="33AB757D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TTAATATATTGAGGGCCTCG</w:t>
            </w:r>
          </w:p>
        </w:tc>
      </w:tr>
      <w:tr w:rsidR="00850671" w:rsidRPr="00C87A71" w14:paraId="6F22EA4B" w14:textId="77777777" w:rsidTr="0086260A">
        <w:tc>
          <w:tcPr>
            <w:tcW w:w="2122" w:type="dxa"/>
            <w:vMerge w:val="restart"/>
            <w:vAlign w:val="center"/>
          </w:tcPr>
          <w:p w14:paraId="752A0BCA" w14:textId="1A88AE76" w:rsidR="00850671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onstruct</w:t>
            </w:r>
            <w:r>
              <w:rPr>
                <w:rFonts w:ascii="Times New Roman" w:hAnsi="Times New Roman" w:cs="Times New Roman"/>
                <w:sz w:val="22"/>
              </w:rPr>
              <w:t>ion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 xml:space="preserve"> of TYLCV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>-C5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 xml:space="preserve"> expression vector</w:t>
            </w:r>
          </w:p>
        </w:tc>
        <w:tc>
          <w:tcPr>
            <w:tcW w:w="2126" w:type="dxa"/>
            <w:vAlign w:val="center"/>
          </w:tcPr>
          <w:p w14:paraId="6913293C" w14:textId="49DCA973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5-F</w:t>
            </w: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1CF85" w14:textId="277C237A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AAATTTCCTCATCACTTGAAAC</w:t>
            </w:r>
          </w:p>
        </w:tc>
      </w:tr>
      <w:tr w:rsidR="00850671" w:rsidRPr="00C87A71" w14:paraId="62AA9F0C" w14:textId="77777777" w:rsidTr="0086260A">
        <w:tc>
          <w:tcPr>
            <w:tcW w:w="2122" w:type="dxa"/>
            <w:vMerge/>
            <w:vAlign w:val="center"/>
          </w:tcPr>
          <w:p w14:paraId="48F160E8" w14:textId="77777777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F1F7401" w14:textId="698F1892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5-R</w:t>
            </w:r>
          </w:p>
        </w:tc>
        <w:tc>
          <w:tcPr>
            <w:tcW w:w="4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22E65" w14:textId="3D757146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TTAGGTAAAGTCTGGATGGATG</w:t>
            </w:r>
          </w:p>
        </w:tc>
      </w:tr>
      <w:tr w:rsidR="00850671" w:rsidRPr="00C87A71" w14:paraId="13D4B75C" w14:textId="77777777" w:rsidTr="0086260A">
        <w:tc>
          <w:tcPr>
            <w:tcW w:w="2122" w:type="dxa"/>
            <w:vMerge w:val="restart"/>
            <w:vAlign w:val="center"/>
          </w:tcPr>
          <w:p w14:paraId="281B4A67" w14:textId="30A0712D" w:rsidR="00850671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onstruct</w:t>
            </w:r>
            <w:r>
              <w:rPr>
                <w:rFonts w:ascii="Times New Roman" w:hAnsi="Times New Roman" w:cs="Times New Roman"/>
                <w:sz w:val="22"/>
              </w:rPr>
              <w:t>ion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 xml:space="preserve"> of TYLCV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="00850671" w:rsidRPr="00C87A71">
              <w:rPr>
                <w:rFonts w:ascii="Times New Roman" w:hAnsi="Times New Roman" w:cs="Times New Roman" w:hint="eastAsia"/>
                <w:sz w:val="22"/>
              </w:rPr>
              <w:t>-C5-1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 xml:space="preserve"> expression vector</w:t>
            </w:r>
          </w:p>
        </w:tc>
        <w:tc>
          <w:tcPr>
            <w:tcW w:w="2126" w:type="dxa"/>
            <w:vAlign w:val="center"/>
          </w:tcPr>
          <w:p w14:paraId="3A021AC6" w14:textId="40C88F04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5-1-F</w:t>
            </w: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9F119" w14:textId="5E1F1717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GGCCTGTACGTCCATGATCGTC</w:t>
            </w:r>
          </w:p>
        </w:tc>
      </w:tr>
      <w:tr w:rsidR="00850671" w:rsidRPr="00C87A71" w14:paraId="189F21D0" w14:textId="77777777" w:rsidTr="0086260A">
        <w:tc>
          <w:tcPr>
            <w:tcW w:w="2122" w:type="dxa"/>
            <w:vMerge/>
            <w:vAlign w:val="center"/>
          </w:tcPr>
          <w:p w14:paraId="3ADE3B4B" w14:textId="77777777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A958901" w14:textId="0D602533" w:rsidR="00850671" w:rsidRPr="00C87A71" w:rsidRDefault="0085067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pCAMBIA3301-flag-C5-1-R</w:t>
            </w:r>
          </w:p>
        </w:tc>
        <w:tc>
          <w:tcPr>
            <w:tcW w:w="4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5E69F" w14:textId="2FA7A491" w:rsidR="00850671" w:rsidRPr="00C87A71" w:rsidRDefault="00DA3FD3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TTAATTAGGGATCTTATATCTG</w:t>
            </w:r>
          </w:p>
        </w:tc>
      </w:tr>
      <w:tr w:rsidR="006C7D69" w:rsidRPr="00C87A71" w14:paraId="3239F7DE" w14:textId="77777777" w:rsidTr="0086260A">
        <w:tc>
          <w:tcPr>
            <w:tcW w:w="2122" w:type="dxa"/>
            <w:vMerge w:val="restart"/>
            <w:vAlign w:val="center"/>
          </w:tcPr>
          <w:p w14:paraId="0B3B5DE5" w14:textId="0FFE500F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lastRenderedPageBreak/>
              <w:t>C</w:t>
            </w:r>
            <w:r w:rsidRPr="00C87A71">
              <w:rPr>
                <w:rFonts w:ascii="Times New Roman" w:hAnsi="Times New Roman" w:cs="Times New Roman"/>
                <w:sz w:val="22"/>
              </w:rPr>
              <w:t>onstruction of pBinplus-0.5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87A71">
              <w:rPr>
                <w:rFonts w:ascii="Times New Roman" w:hAnsi="Times New Roman" w:cs="Times New Roman"/>
                <w:sz w:val="22"/>
              </w:rPr>
              <w:t>unit 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C87A71">
              <w:rPr>
                <w:rFonts w:ascii="Times New Roman" w:hAnsi="Times New Roman" w:cs="Times New Roman"/>
                <w:sz w:val="22"/>
              </w:rPr>
              <w:t xml:space="preserve"> vector</w:t>
            </w:r>
          </w:p>
        </w:tc>
        <w:tc>
          <w:tcPr>
            <w:tcW w:w="2126" w:type="dxa"/>
            <w:vAlign w:val="center"/>
          </w:tcPr>
          <w:p w14:paraId="7F8DDF6C" w14:textId="0C120B51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hAnsi="Times New Roman" w:cs="Times New Roman"/>
                <w:sz w:val="22"/>
              </w:rPr>
              <w:t>-0.5 unit-F</w:t>
            </w:r>
          </w:p>
        </w:tc>
        <w:tc>
          <w:tcPr>
            <w:tcW w:w="4025" w:type="dxa"/>
            <w:vAlign w:val="center"/>
          </w:tcPr>
          <w:p w14:paraId="00C12C26" w14:textId="050C42AE" w:rsidR="006C7D69" w:rsidRPr="00C87A71" w:rsidRDefault="006D38D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D38D4">
              <w:rPr>
                <w:rFonts w:ascii="Times New Roman" w:hAnsi="Times New Roman" w:cs="Times New Roman" w:hint="eastAsia"/>
                <w:sz w:val="22"/>
              </w:rPr>
              <w:t>ATGCTACAGTTATTGGTGGGC</w:t>
            </w:r>
          </w:p>
        </w:tc>
      </w:tr>
      <w:tr w:rsidR="006C7D69" w:rsidRPr="00C87A71" w14:paraId="4D6590CF" w14:textId="77777777" w:rsidTr="0086260A">
        <w:tc>
          <w:tcPr>
            <w:tcW w:w="2122" w:type="dxa"/>
            <w:vMerge/>
            <w:vAlign w:val="center"/>
          </w:tcPr>
          <w:p w14:paraId="48285E95" w14:textId="77777777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FC142BC" w14:textId="7E2B0BBF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hAnsi="Times New Roman" w:cs="Times New Roman"/>
                <w:sz w:val="22"/>
              </w:rPr>
              <w:t xml:space="preserve"> -0.5 unit-R</w:t>
            </w:r>
          </w:p>
        </w:tc>
        <w:tc>
          <w:tcPr>
            <w:tcW w:w="4025" w:type="dxa"/>
            <w:vAlign w:val="center"/>
          </w:tcPr>
          <w:p w14:paraId="442A0083" w14:textId="2FBD4BA0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CCAAGCTTGCCCACCAATAACTGTAGCAT</w:t>
            </w:r>
          </w:p>
        </w:tc>
      </w:tr>
      <w:tr w:rsidR="006C7D69" w:rsidRPr="00C87A71" w14:paraId="1820A6D4" w14:textId="77777777" w:rsidTr="0086260A">
        <w:tc>
          <w:tcPr>
            <w:tcW w:w="2122" w:type="dxa"/>
            <w:vMerge w:val="restart"/>
            <w:vAlign w:val="center"/>
          </w:tcPr>
          <w:p w14:paraId="1A9BC528" w14:textId="2A99E97E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87A71">
              <w:rPr>
                <w:rFonts w:ascii="Times New Roman" w:hAnsi="Times New Roman" w:cs="Times New Roman"/>
                <w:sz w:val="22"/>
              </w:rPr>
              <w:t>onstruction of pBinplus-1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87A71">
              <w:rPr>
                <w:rFonts w:ascii="Times New Roman" w:hAnsi="Times New Roman" w:cs="Times New Roman"/>
                <w:sz w:val="22"/>
              </w:rPr>
              <w:t>unit 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C87A71">
              <w:rPr>
                <w:rFonts w:ascii="Times New Roman" w:hAnsi="Times New Roman" w:cs="Times New Roman"/>
                <w:sz w:val="22"/>
              </w:rPr>
              <w:t xml:space="preserve"> vector</w:t>
            </w:r>
          </w:p>
        </w:tc>
        <w:tc>
          <w:tcPr>
            <w:tcW w:w="2126" w:type="dxa"/>
            <w:vAlign w:val="center"/>
          </w:tcPr>
          <w:p w14:paraId="64E74D6C" w14:textId="1BF82C8A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hAnsi="Times New Roman" w:cs="Times New Roman"/>
                <w:sz w:val="22"/>
              </w:rPr>
              <w:t xml:space="preserve"> -1 unit-F</w:t>
            </w:r>
          </w:p>
        </w:tc>
        <w:tc>
          <w:tcPr>
            <w:tcW w:w="4025" w:type="dxa"/>
            <w:vAlign w:val="center"/>
          </w:tcPr>
          <w:p w14:paraId="1892036D" w14:textId="6FC13BA8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GAGCTCTTAGCTGCCTGAATGTTCGG</w:t>
            </w:r>
          </w:p>
        </w:tc>
      </w:tr>
      <w:tr w:rsidR="006C7D69" w:rsidRPr="00C87A71" w14:paraId="55B407FE" w14:textId="77777777" w:rsidTr="0086260A">
        <w:tc>
          <w:tcPr>
            <w:tcW w:w="2122" w:type="dxa"/>
            <w:vMerge/>
            <w:vAlign w:val="center"/>
          </w:tcPr>
          <w:p w14:paraId="1D4FEAAB" w14:textId="77777777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EA7645" w14:textId="0D02B17A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hAnsi="Times New Roman" w:cs="Times New Roman"/>
                <w:sz w:val="22"/>
              </w:rPr>
              <w:t xml:space="preserve"> -1 unit-R</w:t>
            </w:r>
          </w:p>
        </w:tc>
        <w:tc>
          <w:tcPr>
            <w:tcW w:w="4025" w:type="dxa"/>
            <w:vAlign w:val="center"/>
          </w:tcPr>
          <w:p w14:paraId="46C7E7DE" w14:textId="54610A49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GAGCTCAACAGATGTCAAGACCTACGTG</w:t>
            </w:r>
          </w:p>
        </w:tc>
      </w:tr>
      <w:tr w:rsidR="006C7D69" w:rsidRPr="00C87A71" w14:paraId="11FECFD0" w14:textId="77777777" w:rsidTr="0086260A">
        <w:tc>
          <w:tcPr>
            <w:tcW w:w="2122" w:type="dxa"/>
            <w:vMerge w:val="restart"/>
            <w:vAlign w:val="center"/>
          </w:tcPr>
          <w:p w14:paraId="123FFF40" w14:textId="11A42E40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87A71">
              <w:rPr>
                <w:rFonts w:ascii="Times New Roman" w:hAnsi="Times New Roman" w:cs="Times New Roman"/>
                <w:sz w:val="22"/>
              </w:rPr>
              <w:t>onstruction of pBinplus-0.5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87A71">
              <w:rPr>
                <w:rFonts w:ascii="Times New Roman" w:hAnsi="Times New Roman" w:cs="Times New Roman"/>
                <w:sz w:val="22"/>
              </w:rPr>
              <w:t>unit 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C87A71">
              <w:rPr>
                <w:rFonts w:ascii="Times New Roman" w:hAnsi="Times New Roman" w:cs="Times New Roman"/>
                <w:sz w:val="22"/>
              </w:rPr>
              <w:t>-ΔV2 vector</w:t>
            </w:r>
          </w:p>
        </w:tc>
        <w:tc>
          <w:tcPr>
            <w:tcW w:w="2126" w:type="dxa"/>
            <w:vAlign w:val="center"/>
          </w:tcPr>
          <w:p w14:paraId="3C2FE7A8" w14:textId="56422C1A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hAnsi="Times New Roman" w:cs="Times New Roman"/>
                <w:sz w:val="22"/>
              </w:rPr>
              <w:t>-ΔV2-0.5 unit-F</w:t>
            </w:r>
          </w:p>
        </w:tc>
        <w:tc>
          <w:tcPr>
            <w:tcW w:w="4025" w:type="dxa"/>
            <w:vAlign w:val="center"/>
          </w:tcPr>
          <w:p w14:paraId="14D6F4B8" w14:textId="5425DAA2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CTTACGAGCCCAATACATTG</w:t>
            </w:r>
          </w:p>
        </w:tc>
      </w:tr>
      <w:tr w:rsidR="006C7D69" w:rsidRPr="00C87A71" w14:paraId="48201BA7" w14:textId="77777777" w:rsidTr="0086260A">
        <w:tc>
          <w:tcPr>
            <w:tcW w:w="2122" w:type="dxa"/>
            <w:vMerge/>
            <w:vAlign w:val="center"/>
          </w:tcPr>
          <w:p w14:paraId="29B749F1" w14:textId="77777777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79C7D36" w14:textId="23140D3A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hAnsi="Times New Roman" w:cs="Times New Roman"/>
                <w:sz w:val="22"/>
              </w:rPr>
              <w:t>-ΔV2-0.5 unit-R</w:t>
            </w:r>
          </w:p>
        </w:tc>
        <w:tc>
          <w:tcPr>
            <w:tcW w:w="4025" w:type="dxa"/>
            <w:vAlign w:val="center"/>
          </w:tcPr>
          <w:p w14:paraId="497C7894" w14:textId="2C01DF6B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GTGCAAGACAAACTACTTGG</w:t>
            </w:r>
          </w:p>
        </w:tc>
      </w:tr>
      <w:tr w:rsidR="006C7D69" w:rsidRPr="00C87A71" w14:paraId="4C97330B" w14:textId="77777777" w:rsidTr="0086260A">
        <w:tc>
          <w:tcPr>
            <w:tcW w:w="2122" w:type="dxa"/>
            <w:vMerge w:val="restart"/>
            <w:vAlign w:val="center"/>
          </w:tcPr>
          <w:p w14:paraId="2A9C2268" w14:textId="25C212B9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87A71">
              <w:rPr>
                <w:rFonts w:ascii="Times New Roman" w:hAnsi="Times New Roman" w:cs="Times New Roman"/>
                <w:sz w:val="22"/>
              </w:rPr>
              <w:t>onstruction of pBinplus-1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87A71">
              <w:rPr>
                <w:rFonts w:ascii="Times New Roman" w:hAnsi="Times New Roman" w:cs="Times New Roman"/>
                <w:sz w:val="22"/>
              </w:rPr>
              <w:t>unit 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C87A71">
              <w:rPr>
                <w:rFonts w:ascii="Times New Roman" w:hAnsi="Times New Roman" w:cs="Times New Roman"/>
                <w:sz w:val="22"/>
              </w:rPr>
              <w:t>-ΔV2 vector</w:t>
            </w:r>
          </w:p>
        </w:tc>
        <w:tc>
          <w:tcPr>
            <w:tcW w:w="2126" w:type="dxa"/>
            <w:vAlign w:val="center"/>
          </w:tcPr>
          <w:p w14:paraId="42E0B7A3" w14:textId="2A8C59B8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hAnsi="Times New Roman" w:cs="Times New Roman"/>
                <w:sz w:val="22"/>
              </w:rPr>
              <w:t>-ΔV2-1 unit-F</w:t>
            </w:r>
          </w:p>
        </w:tc>
        <w:tc>
          <w:tcPr>
            <w:tcW w:w="4025" w:type="dxa"/>
            <w:vAlign w:val="center"/>
          </w:tcPr>
          <w:p w14:paraId="41F1C979" w14:textId="655AA1B0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ATGTTAGCTATTAAATATTTGC</w:t>
            </w:r>
          </w:p>
        </w:tc>
      </w:tr>
      <w:tr w:rsidR="006C7D69" w:rsidRPr="00C87A71" w14:paraId="6B47BD4B" w14:textId="77777777" w:rsidTr="0086260A">
        <w:tc>
          <w:tcPr>
            <w:tcW w:w="2122" w:type="dxa"/>
            <w:vMerge/>
            <w:vAlign w:val="center"/>
          </w:tcPr>
          <w:p w14:paraId="587EF47B" w14:textId="4B95C020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975F97D" w14:textId="60F9BF77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hAnsi="Times New Roman" w:cs="Times New Roman"/>
                <w:sz w:val="22"/>
              </w:rPr>
              <w:t>-ΔV2-1 unit-R</w:t>
            </w:r>
          </w:p>
        </w:tc>
        <w:tc>
          <w:tcPr>
            <w:tcW w:w="4025" w:type="dxa"/>
            <w:vAlign w:val="center"/>
          </w:tcPr>
          <w:p w14:paraId="5DF0EBFA" w14:textId="683332F6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GTGCAAGACAAACTACTTGG</w:t>
            </w:r>
          </w:p>
        </w:tc>
      </w:tr>
      <w:tr w:rsidR="006C7D69" w:rsidRPr="00C87A71" w14:paraId="6610074B" w14:textId="77777777" w:rsidTr="0086260A">
        <w:tc>
          <w:tcPr>
            <w:tcW w:w="2122" w:type="dxa"/>
            <w:vMerge w:val="restart"/>
            <w:vAlign w:val="center"/>
          </w:tcPr>
          <w:p w14:paraId="3A35DD02" w14:textId="62888B88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C87A71">
              <w:rPr>
                <w:rFonts w:ascii="Times New Roman" w:hAnsi="Times New Roman" w:cs="Times New Roman"/>
                <w:sz w:val="22"/>
              </w:rPr>
              <w:t>etection 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</w:t>
            </w:r>
            <w:r w:rsidR="006D7591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C87A71">
              <w:rPr>
                <w:rFonts w:ascii="Times New Roman" w:hAnsi="Times New Roman" w:cs="Times New Roman"/>
                <w:sz w:val="22"/>
              </w:rPr>
              <w:t xml:space="preserve"> and 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</w:t>
            </w:r>
            <w:r w:rsidR="00110C01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C87A71">
              <w:rPr>
                <w:rFonts w:ascii="Times New Roman" w:hAnsi="Times New Roman" w:cs="Times New Roman"/>
                <w:sz w:val="22"/>
              </w:rPr>
              <w:t>-ΔV2</w:t>
            </w:r>
          </w:p>
        </w:tc>
        <w:tc>
          <w:tcPr>
            <w:tcW w:w="2126" w:type="dxa"/>
            <w:vAlign w:val="center"/>
          </w:tcPr>
          <w:p w14:paraId="3F6C6BD2" w14:textId="22656D2C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eastAsia="等线" w:hAnsi="Times New Roman" w:cs="Times New Roman"/>
                <w:color w:val="000000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eastAsia="等线" w:hAnsi="Times New Roman" w:cs="Times New Roman"/>
                <w:color w:val="000000"/>
                <w:sz w:val="22"/>
              </w:rPr>
              <w:t>-IR-F</w:t>
            </w:r>
          </w:p>
        </w:tc>
        <w:tc>
          <w:tcPr>
            <w:tcW w:w="4025" w:type="dxa"/>
            <w:vAlign w:val="center"/>
          </w:tcPr>
          <w:p w14:paraId="3D7125D0" w14:textId="2819F8EB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GTTGAAATGAATTGGTGTCC</w:t>
            </w:r>
          </w:p>
        </w:tc>
      </w:tr>
      <w:tr w:rsidR="006C7D69" w:rsidRPr="00C87A71" w14:paraId="65A364DF" w14:textId="77777777" w:rsidTr="0086260A">
        <w:tc>
          <w:tcPr>
            <w:tcW w:w="2122" w:type="dxa"/>
            <w:vMerge/>
            <w:vAlign w:val="center"/>
          </w:tcPr>
          <w:p w14:paraId="0FF4AAA1" w14:textId="71CCDF25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842A8EC" w14:textId="076F113D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eastAsia="等线" w:hAnsi="Times New Roman" w:cs="Times New Roman"/>
                <w:color w:val="000000"/>
                <w:sz w:val="22"/>
              </w:rPr>
              <w:t>TYLCV</w:t>
            </w:r>
            <w:r w:rsidRPr="00C87A71">
              <w:rPr>
                <w:rFonts w:ascii="Times New Roman" w:hAnsi="Times New Roman" w:cs="Times New Roman" w:hint="eastAsia"/>
                <w:sz w:val="22"/>
              </w:rPr>
              <w:t>-YN6244</w:t>
            </w:r>
            <w:r w:rsidRPr="00C87A71">
              <w:rPr>
                <w:rFonts w:ascii="Times New Roman" w:eastAsia="等线" w:hAnsi="Times New Roman" w:cs="Times New Roman"/>
                <w:color w:val="000000"/>
                <w:sz w:val="22"/>
              </w:rPr>
              <w:t>-IR-R</w:t>
            </w:r>
          </w:p>
        </w:tc>
        <w:tc>
          <w:tcPr>
            <w:tcW w:w="4025" w:type="dxa"/>
            <w:vAlign w:val="center"/>
          </w:tcPr>
          <w:p w14:paraId="705735AE" w14:textId="4AF4F7AC" w:rsidR="006C7D69" w:rsidRPr="00C87A71" w:rsidRDefault="006C7D69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87A71">
              <w:rPr>
                <w:rFonts w:ascii="Times New Roman" w:hAnsi="Times New Roman" w:cs="Times New Roman"/>
                <w:sz w:val="22"/>
              </w:rPr>
              <w:t>ATGGCAAGACAAACTACTTG</w:t>
            </w:r>
          </w:p>
        </w:tc>
      </w:tr>
      <w:tr w:rsidR="006D7591" w:rsidRPr="00C87A71" w14:paraId="0FC01230" w14:textId="77777777" w:rsidTr="006D7591">
        <w:trPr>
          <w:trHeight w:val="766"/>
        </w:trPr>
        <w:tc>
          <w:tcPr>
            <w:tcW w:w="2122" w:type="dxa"/>
            <w:vMerge w:val="restart"/>
            <w:vAlign w:val="center"/>
          </w:tcPr>
          <w:p w14:paraId="66D2EFE2" w14:textId="1C592EBF" w:rsidR="006D7591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qPCR analysis of </w:t>
            </w:r>
            <w:r>
              <w:rPr>
                <w:rFonts w:ascii="Times New Roman" w:hAnsi="Times New Roman" w:cs="Times New Roman"/>
                <w:sz w:val="22"/>
              </w:rPr>
              <w:lastRenderedPageBreak/>
              <w:t>viral DNA accumulation</w:t>
            </w:r>
          </w:p>
        </w:tc>
        <w:tc>
          <w:tcPr>
            <w:tcW w:w="2126" w:type="dxa"/>
            <w:vAlign w:val="center"/>
          </w:tcPr>
          <w:p w14:paraId="4549A17E" w14:textId="3A8ABDBC" w:rsidR="006D7591" w:rsidRPr="006D7591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E152F">
              <w:rPr>
                <w:rFonts w:ascii="Times New Roman" w:hAnsi="Times New Roman" w:cs="Times New Roman" w:hint="eastAsia"/>
                <w:sz w:val="22"/>
              </w:rPr>
              <w:lastRenderedPageBreak/>
              <w:t>qTYLCV-C1-F</w:t>
            </w:r>
          </w:p>
        </w:tc>
        <w:tc>
          <w:tcPr>
            <w:tcW w:w="4025" w:type="dxa"/>
            <w:vAlign w:val="center"/>
          </w:tcPr>
          <w:p w14:paraId="34C54A4C" w14:textId="18278F0C" w:rsidR="006D7591" w:rsidRPr="00C87A71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E152F">
              <w:rPr>
                <w:rFonts w:ascii="Times New Roman" w:hAnsi="Times New Roman" w:cs="Times New Roman" w:hint="eastAsia"/>
                <w:sz w:val="22"/>
              </w:rPr>
              <w:t>TACTTTGTGTTGCTTTGCCAG</w:t>
            </w:r>
          </w:p>
        </w:tc>
      </w:tr>
      <w:tr w:rsidR="006D7591" w:rsidRPr="00C87A71" w14:paraId="23805847" w14:textId="77777777" w:rsidTr="0086260A">
        <w:tc>
          <w:tcPr>
            <w:tcW w:w="2122" w:type="dxa"/>
            <w:vMerge/>
            <w:vAlign w:val="center"/>
          </w:tcPr>
          <w:p w14:paraId="56868757" w14:textId="46E5F94A" w:rsidR="006D7591" w:rsidRPr="00C87A71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202EE86" w14:textId="779DBB59" w:rsidR="006D7591" w:rsidRPr="006D7591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E152F">
              <w:rPr>
                <w:rFonts w:ascii="Times New Roman" w:hAnsi="Times New Roman" w:cs="Times New Roman" w:hint="eastAsia"/>
                <w:sz w:val="22"/>
              </w:rPr>
              <w:t>qTYLCV-C1-R</w:t>
            </w:r>
          </w:p>
        </w:tc>
        <w:tc>
          <w:tcPr>
            <w:tcW w:w="4025" w:type="dxa"/>
            <w:vAlign w:val="center"/>
          </w:tcPr>
          <w:p w14:paraId="45853CF5" w14:textId="0A3915F3" w:rsidR="006D7591" w:rsidRPr="00C87A71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E152F">
              <w:rPr>
                <w:rFonts w:ascii="Times New Roman" w:hAnsi="Times New Roman" w:cs="Times New Roman" w:hint="eastAsia"/>
                <w:sz w:val="22"/>
              </w:rPr>
              <w:t>CCAGGTCTCTAGGCCCACATA</w:t>
            </w:r>
          </w:p>
        </w:tc>
      </w:tr>
      <w:tr w:rsidR="006D7591" w:rsidRPr="00C87A71" w14:paraId="34476604" w14:textId="77777777" w:rsidTr="0086260A">
        <w:tc>
          <w:tcPr>
            <w:tcW w:w="2122" w:type="dxa"/>
            <w:vMerge w:val="restart"/>
            <w:vAlign w:val="center"/>
          </w:tcPr>
          <w:p w14:paraId="2ECC0A74" w14:textId="1BFFE578" w:rsidR="006D7591" w:rsidRPr="00C87A71" w:rsidRDefault="00A578F4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robe labeling with PCR for </w:t>
            </w:r>
            <w:r w:rsidR="006D7591">
              <w:rPr>
                <w:rFonts w:ascii="Times New Roman" w:hAnsi="Times New Roman" w:cs="Times New Roman" w:hint="eastAsia"/>
                <w:sz w:val="22"/>
              </w:rPr>
              <w:t>Southern blot and Northern blot</w:t>
            </w:r>
          </w:p>
        </w:tc>
        <w:tc>
          <w:tcPr>
            <w:tcW w:w="2126" w:type="dxa"/>
            <w:vAlign w:val="center"/>
          </w:tcPr>
          <w:p w14:paraId="64B9C95F" w14:textId="7AB5C4DC" w:rsidR="006D7591" w:rsidRPr="009E152F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be-F</w:t>
            </w:r>
          </w:p>
        </w:tc>
        <w:tc>
          <w:tcPr>
            <w:tcW w:w="4025" w:type="dxa"/>
            <w:vAlign w:val="center"/>
          </w:tcPr>
          <w:p w14:paraId="466F3B6C" w14:textId="751CBF26" w:rsidR="006D7591" w:rsidRPr="009E152F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GACGATGACAAGACGCGTCCCGGGTCGAAGCGACCAGGCGATATAATC</w:t>
            </w:r>
          </w:p>
        </w:tc>
      </w:tr>
      <w:tr w:rsidR="006D7591" w:rsidRPr="00C87A71" w14:paraId="76686BAA" w14:textId="77777777" w:rsidTr="0086260A">
        <w:tc>
          <w:tcPr>
            <w:tcW w:w="2122" w:type="dxa"/>
            <w:vMerge/>
            <w:vAlign w:val="center"/>
          </w:tcPr>
          <w:p w14:paraId="332D1696" w14:textId="77777777" w:rsidR="006D7591" w:rsidRPr="00C87A71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3C846A4" w14:textId="13290740" w:rsidR="006D7591" w:rsidRPr="009E152F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be-R</w:t>
            </w:r>
          </w:p>
        </w:tc>
        <w:tc>
          <w:tcPr>
            <w:tcW w:w="4025" w:type="dxa"/>
            <w:vAlign w:val="center"/>
          </w:tcPr>
          <w:p w14:paraId="154AECBA" w14:textId="6ADDFEE7" w:rsidR="006D7591" w:rsidRPr="009E152F" w:rsidRDefault="006D7591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A3FD3">
              <w:rPr>
                <w:rFonts w:ascii="Times New Roman" w:hAnsi="Times New Roman" w:cs="Times New Roman" w:hint="eastAsia"/>
                <w:sz w:val="22"/>
              </w:rPr>
              <w:t>CATTATTATGGAGAAAGCTTGGATCCTTAATTTGATATTGAATCATAG</w:t>
            </w:r>
          </w:p>
        </w:tc>
      </w:tr>
      <w:tr w:rsidR="00745448" w:rsidRPr="00C87A71" w14:paraId="4A27DFDB" w14:textId="77777777" w:rsidTr="0086260A">
        <w:tc>
          <w:tcPr>
            <w:tcW w:w="2122" w:type="dxa"/>
            <w:vMerge w:val="restart"/>
            <w:vAlign w:val="center"/>
          </w:tcPr>
          <w:p w14:paraId="452EF20F" w14:textId="43DEB6C2" w:rsidR="00745448" w:rsidRPr="00C87A71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dentification </w:t>
            </w:r>
            <w:r w:rsidRPr="00745448">
              <w:rPr>
                <w:rFonts w:ascii="Times New Roman" w:hAnsi="Times New Roman" w:cs="Times New Roman" w:hint="eastAsia"/>
                <w:i/>
                <w:iCs/>
                <w:sz w:val="22"/>
              </w:rPr>
              <w:t>Ty</w:t>
            </w:r>
            <w:r>
              <w:rPr>
                <w:rFonts w:ascii="Times New Roman" w:hAnsi="Times New Roman" w:cs="Times New Roman" w:hint="eastAsia"/>
                <w:sz w:val="22"/>
              </w:rPr>
              <w:t>-1 in Zuanhong No. 5</w:t>
            </w:r>
          </w:p>
        </w:tc>
        <w:tc>
          <w:tcPr>
            <w:tcW w:w="2126" w:type="dxa"/>
            <w:vAlign w:val="center"/>
          </w:tcPr>
          <w:p w14:paraId="35091113" w14:textId="272C6658" w:rsidR="00745448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745448">
              <w:rPr>
                <w:rFonts w:ascii="Times New Roman" w:hAnsi="Times New Roman" w:cs="Times New Roman" w:hint="eastAsia"/>
                <w:i/>
                <w:iCs/>
                <w:sz w:val="22"/>
              </w:rPr>
              <w:t>Ty-1</w:t>
            </w:r>
            <w:r>
              <w:rPr>
                <w:rFonts w:ascii="Times New Roman" w:hAnsi="Times New Roman" w:cs="Times New Roman" w:hint="eastAsia"/>
                <w:sz w:val="22"/>
              </w:rPr>
              <w:t>-F</w:t>
            </w:r>
          </w:p>
        </w:tc>
        <w:tc>
          <w:tcPr>
            <w:tcW w:w="4025" w:type="dxa"/>
            <w:vAlign w:val="center"/>
          </w:tcPr>
          <w:p w14:paraId="37E0E7C2" w14:textId="099E01D8" w:rsidR="00745448" w:rsidRPr="00DA3FD3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745448">
              <w:rPr>
                <w:rFonts w:ascii="Times New Roman" w:hAnsi="Times New Roman" w:cs="Times New Roman"/>
                <w:sz w:val="22"/>
              </w:rPr>
              <w:t>CAACAGCAATGTACCTGGTCAG</w:t>
            </w:r>
          </w:p>
        </w:tc>
      </w:tr>
      <w:tr w:rsidR="00745448" w:rsidRPr="00C87A71" w14:paraId="4FC2AEA7" w14:textId="77777777" w:rsidTr="0086260A">
        <w:tc>
          <w:tcPr>
            <w:tcW w:w="2122" w:type="dxa"/>
            <w:vMerge/>
            <w:vAlign w:val="center"/>
          </w:tcPr>
          <w:p w14:paraId="50BF76C3" w14:textId="77777777" w:rsidR="00745448" w:rsidRPr="00C87A71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C3BFC37" w14:textId="2C608FC4" w:rsidR="00745448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745448">
              <w:rPr>
                <w:rFonts w:ascii="Times New Roman" w:hAnsi="Times New Roman" w:cs="Times New Roman" w:hint="eastAsia"/>
                <w:i/>
                <w:iCs/>
                <w:sz w:val="22"/>
              </w:rPr>
              <w:t>Ty-1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4025" w:type="dxa"/>
            <w:vAlign w:val="center"/>
          </w:tcPr>
          <w:p w14:paraId="0447C0F8" w14:textId="66A84C70" w:rsidR="00745448" w:rsidRPr="00DA3FD3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745448">
              <w:rPr>
                <w:rFonts w:ascii="Times New Roman" w:hAnsi="Times New Roman" w:cs="Times New Roman"/>
                <w:sz w:val="22"/>
              </w:rPr>
              <w:t>CTGTGGCATACGTTGGTGACAC</w:t>
            </w:r>
          </w:p>
        </w:tc>
      </w:tr>
      <w:tr w:rsidR="00745448" w:rsidRPr="00C87A71" w14:paraId="7F1E0237" w14:textId="77777777" w:rsidTr="0086260A">
        <w:tc>
          <w:tcPr>
            <w:tcW w:w="2122" w:type="dxa"/>
            <w:vMerge w:val="restart"/>
            <w:vAlign w:val="center"/>
          </w:tcPr>
          <w:p w14:paraId="1E1F60E6" w14:textId="6B7C1BC4" w:rsidR="00745448" w:rsidRPr="00C87A71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dentification </w:t>
            </w:r>
            <w:r w:rsidRPr="00745448">
              <w:rPr>
                <w:rFonts w:ascii="Times New Roman" w:hAnsi="Times New Roman" w:cs="Times New Roman" w:hint="eastAsia"/>
                <w:i/>
                <w:iCs/>
                <w:sz w:val="22"/>
              </w:rPr>
              <w:t>Ty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 </w:t>
            </w:r>
            <w:r>
              <w:rPr>
                <w:rFonts w:ascii="Times New Roman" w:hAnsi="Times New Roman" w:cs="Times New Roman" w:hint="eastAsia"/>
                <w:sz w:val="22"/>
              </w:rPr>
              <w:t>Baxi</w:t>
            </w:r>
          </w:p>
        </w:tc>
        <w:tc>
          <w:tcPr>
            <w:tcW w:w="2126" w:type="dxa"/>
            <w:vAlign w:val="center"/>
          </w:tcPr>
          <w:p w14:paraId="34D50DBB" w14:textId="67A8797D" w:rsidR="00745448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745448">
              <w:rPr>
                <w:rFonts w:ascii="Times New Roman" w:hAnsi="Times New Roman" w:cs="Times New Roman" w:hint="eastAsia"/>
                <w:i/>
                <w:iCs/>
                <w:sz w:val="22"/>
              </w:rPr>
              <w:t>Ty-</w:t>
            </w:r>
            <w:r w:rsidRPr="00745448">
              <w:rPr>
                <w:rFonts w:ascii="Times New Roman" w:hAnsi="Times New Roman" w:cs="Times New Roman" w:hint="eastAsia"/>
                <w:i/>
                <w:iCs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-F</w:t>
            </w:r>
          </w:p>
        </w:tc>
        <w:tc>
          <w:tcPr>
            <w:tcW w:w="4025" w:type="dxa"/>
            <w:vAlign w:val="center"/>
          </w:tcPr>
          <w:p w14:paraId="6C7C7EEC" w14:textId="5099BCBB" w:rsidR="00745448" w:rsidRPr="00DA3FD3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745448">
              <w:rPr>
                <w:rFonts w:ascii="Times New Roman" w:hAnsi="Times New Roman" w:cs="Times New Roman"/>
                <w:sz w:val="22"/>
              </w:rPr>
              <w:t>TGGCTCATCCTGAAGCTGATAGCGC</w:t>
            </w:r>
          </w:p>
        </w:tc>
      </w:tr>
      <w:tr w:rsidR="00745448" w:rsidRPr="00C87A71" w14:paraId="4E6D3BC2" w14:textId="77777777" w:rsidTr="0086260A">
        <w:tc>
          <w:tcPr>
            <w:tcW w:w="2122" w:type="dxa"/>
            <w:vMerge/>
            <w:vAlign w:val="center"/>
          </w:tcPr>
          <w:p w14:paraId="493D5BAE" w14:textId="77777777" w:rsidR="00745448" w:rsidRPr="00C87A71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1F305DD" w14:textId="7C656831" w:rsidR="00745448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745448">
              <w:rPr>
                <w:rFonts w:ascii="Times New Roman" w:hAnsi="Times New Roman" w:cs="Times New Roman" w:hint="eastAsia"/>
                <w:i/>
                <w:iCs/>
                <w:sz w:val="22"/>
              </w:rPr>
              <w:t>Ty-</w:t>
            </w:r>
            <w:r w:rsidRPr="00745448">
              <w:rPr>
                <w:rFonts w:ascii="Times New Roman" w:hAnsi="Times New Roman" w:cs="Times New Roman" w:hint="eastAsia"/>
                <w:i/>
                <w:iCs/>
                <w:sz w:val="22"/>
              </w:rPr>
              <w:t>2</w:t>
            </w:r>
            <w:r w:rsidRPr="00745448">
              <w:rPr>
                <w:rFonts w:ascii="Times New Roman" w:hAnsi="Times New Roman" w:cs="Times New Roman" w:hint="eastAsia"/>
                <w:i/>
                <w:iCs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4025" w:type="dxa"/>
            <w:vAlign w:val="center"/>
          </w:tcPr>
          <w:p w14:paraId="7334DF73" w14:textId="19200BA6" w:rsidR="00745448" w:rsidRPr="00DA3FD3" w:rsidRDefault="00745448" w:rsidP="00F01AD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745448">
              <w:rPr>
                <w:rFonts w:ascii="Times New Roman" w:hAnsi="Times New Roman" w:cs="Times New Roman"/>
                <w:sz w:val="22"/>
              </w:rPr>
              <w:t>AGTGTACATCCTTGCCATTGACT</w:t>
            </w:r>
          </w:p>
        </w:tc>
      </w:tr>
    </w:tbl>
    <w:p w14:paraId="59529E0B" w14:textId="77777777" w:rsidR="00A912E5" w:rsidRDefault="00A912E5" w:rsidP="00F01ADC">
      <w:pPr>
        <w:spacing w:line="480" w:lineRule="auto"/>
        <w:jc w:val="left"/>
        <w:rPr>
          <w:rFonts w:ascii="Times New Roman" w:hAnsi="Times New Roman" w:cs="Times New Roman"/>
        </w:rPr>
      </w:pPr>
    </w:p>
    <w:p w14:paraId="7A6BAF1E" w14:textId="77777777" w:rsidR="00A912E5" w:rsidRPr="008052AF" w:rsidRDefault="00A912E5" w:rsidP="00F01ADC">
      <w:pPr>
        <w:spacing w:line="480" w:lineRule="auto"/>
        <w:jc w:val="left"/>
        <w:rPr>
          <w:rFonts w:ascii="Times New Roman" w:hAnsi="Times New Roman" w:cs="Times New Roman"/>
        </w:rPr>
      </w:pPr>
    </w:p>
    <w:sectPr w:rsidR="00A912E5" w:rsidRPr="008052AF" w:rsidSect="00F45D1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F3128" w14:textId="77777777" w:rsidR="00DB73A1" w:rsidRDefault="00DB73A1" w:rsidP="008052AF">
      <w:pPr>
        <w:rPr>
          <w:rFonts w:hint="eastAsia"/>
        </w:rPr>
      </w:pPr>
      <w:r>
        <w:separator/>
      </w:r>
    </w:p>
  </w:endnote>
  <w:endnote w:type="continuationSeparator" w:id="0">
    <w:p w14:paraId="3409A5ED" w14:textId="77777777" w:rsidR="00DB73A1" w:rsidRDefault="00DB73A1" w:rsidP="008052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7966139"/>
      <w:docPartObj>
        <w:docPartGallery w:val="Page Numbers (Bottom of Page)"/>
        <w:docPartUnique/>
      </w:docPartObj>
    </w:sdtPr>
    <w:sdtContent>
      <w:p w14:paraId="00050522" w14:textId="07562EFB" w:rsidR="009C2218" w:rsidRDefault="009C2218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46A508" w14:textId="77777777" w:rsidR="009C2218" w:rsidRDefault="009C2218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5E41B" w14:textId="77777777" w:rsidR="00DB73A1" w:rsidRDefault="00DB73A1" w:rsidP="008052AF">
      <w:pPr>
        <w:rPr>
          <w:rFonts w:hint="eastAsia"/>
        </w:rPr>
      </w:pPr>
      <w:r>
        <w:separator/>
      </w:r>
    </w:p>
  </w:footnote>
  <w:footnote w:type="continuationSeparator" w:id="0">
    <w:p w14:paraId="7EEF780B" w14:textId="77777777" w:rsidR="00DB73A1" w:rsidRDefault="00DB73A1" w:rsidP="008052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68"/>
    <w:rsid w:val="0003787F"/>
    <w:rsid w:val="00053651"/>
    <w:rsid w:val="00054619"/>
    <w:rsid w:val="0006373D"/>
    <w:rsid w:val="00070A1E"/>
    <w:rsid w:val="0007397E"/>
    <w:rsid w:val="0009428E"/>
    <w:rsid w:val="00094665"/>
    <w:rsid w:val="000C461B"/>
    <w:rsid w:val="000D3E29"/>
    <w:rsid w:val="000D52E7"/>
    <w:rsid w:val="000F43F7"/>
    <w:rsid w:val="000F4C1F"/>
    <w:rsid w:val="00110C01"/>
    <w:rsid w:val="001224B9"/>
    <w:rsid w:val="00150128"/>
    <w:rsid w:val="001B7AE2"/>
    <w:rsid w:val="001C0FA5"/>
    <w:rsid w:val="0022230F"/>
    <w:rsid w:val="0024685D"/>
    <w:rsid w:val="00261CD7"/>
    <w:rsid w:val="002913FC"/>
    <w:rsid w:val="002922FE"/>
    <w:rsid w:val="002A1343"/>
    <w:rsid w:val="002C47BD"/>
    <w:rsid w:val="00316EB6"/>
    <w:rsid w:val="003250D4"/>
    <w:rsid w:val="00326AA9"/>
    <w:rsid w:val="00384A2E"/>
    <w:rsid w:val="00390895"/>
    <w:rsid w:val="003C4A80"/>
    <w:rsid w:val="004379BE"/>
    <w:rsid w:val="00455BB5"/>
    <w:rsid w:val="00457F80"/>
    <w:rsid w:val="00473042"/>
    <w:rsid w:val="0047402E"/>
    <w:rsid w:val="00477E71"/>
    <w:rsid w:val="004C5AA9"/>
    <w:rsid w:val="00503A01"/>
    <w:rsid w:val="00507CB9"/>
    <w:rsid w:val="0053449D"/>
    <w:rsid w:val="0055285C"/>
    <w:rsid w:val="005573F7"/>
    <w:rsid w:val="00564429"/>
    <w:rsid w:val="005E31CD"/>
    <w:rsid w:val="005F64BE"/>
    <w:rsid w:val="00601F43"/>
    <w:rsid w:val="0061321A"/>
    <w:rsid w:val="00624681"/>
    <w:rsid w:val="00647FF4"/>
    <w:rsid w:val="00660EF9"/>
    <w:rsid w:val="00672B56"/>
    <w:rsid w:val="0068106C"/>
    <w:rsid w:val="0068344C"/>
    <w:rsid w:val="006B1FE3"/>
    <w:rsid w:val="006C7D69"/>
    <w:rsid w:val="006D38D4"/>
    <w:rsid w:val="006D7591"/>
    <w:rsid w:val="00716369"/>
    <w:rsid w:val="00723443"/>
    <w:rsid w:val="00735307"/>
    <w:rsid w:val="007405B2"/>
    <w:rsid w:val="00745448"/>
    <w:rsid w:val="00755115"/>
    <w:rsid w:val="00757253"/>
    <w:rsid w:val="0076402A"/>
    <w:rsid w:val="00782B5C"/>
    <w:rsid w:val="00784579"/>
    <w:rsid w:val="007B788B"/>
    <w:rsid w:val="007B7D16"/>
    <w:rsid w:val="007C7107"/>
    <w:rsid w:val="007D6EB8"/>
    <w:rsid w:val="007E5B22"/>
    <w:rsid w:val="007F0268"/>
    <w:rsid w:val="007F61B8"/>
    <w:rsid w:val="008052AF"/>
    <w:rsid w:val="008451AD"/>
    <w:rsid w:val="00850671"/>
    <w:rsid w:val="0086260A"/>
    <w:rsid w:val="00862C6D"/>
    <w:rsid w:val="00881F48"/>
    <w:rsid w:val="008D20EC"/>
    <w:rsid w:val="008F0486"/>
    <w:rsid w:val="008F5E51"/>
    <w:rsid w:val="009307C9"/>
    <w:rsid w:val="009776C9"/>
    <w:rsid w:val="009A0547"/>
    <w:rsid w:val="009A2476"/>
    <w:rsid w:val="009A6C35"/>
    <w:rsid w:val="009C2218"/>
    <w:rsid w:val="009E152F"/>
    <w:rsid w:val="009E5CF9"/>
    <w:rsid w:val="009F6D6D"/>
    <w:rsid w:val="00A02844"/>
    <w:rsid w:val="00A02E5A"/>
    <w:rsid w:val="00A155A0"/>
    <w:rsid w:val="00A21650"/>
    <w:rsid w:val="00A33793"/>
    <w:rsid w:val="00A578F4"/>
    <w:rsid w:val="00A912E5"/>
    <w:rsid w:val="00AD6598"/>
    <w:rsid w:val="00B061F2"/>
    <w:rsid w:val="00B315D0"/>
    <w:rsid w:val="00B3381A"/>
    <w:rsid w:val="00B57BF7"/>
    <w:rsid w:val="00B60C05"/>
    <w:rsid w:val="00B64F91"/>
    <w:rsid w:val="00B71120"/>
    <w:rsid w:val="00BA16B7"/>
    <w:rsid w:val="00BB2872"/>
    <w:rsid w:val="00BC3264"/>
    <w:rsid w:val="00BC3606"/>
    <w:rsid w:val="00BD0CF5"/>
    <w:rsid w:val="00BF350E"/>
    <w:rsid w:val="00C15FAC"/>
    <w:rsid w:val="00C37DF8"/>
    <w:rsid w:val="00C5166D"/>
    <w:rsid w:val="00C87A71"/>
    <w:rsid w:val="00CC225C"/>
    <w:rsid w:val="00D1698E"/>
    <w:rsid w:val="00D63315"/>
    <w:rsid w:val="00D7211D"/>
    <w:rsid w:val="00D739F1"/>
    <w:rsid w:val="00D92DAE"/>
    <w:rsid w:val="00DA3242"/>
    <w:rsid w:val="00DA3FD3"/>
    <w:rsid w:val="00DA6E9D"/>
    <w:rsid w:val="00DA7922"/>
    <w:rsid w:val="00DB6CB5"/>
    <w:rsid w:val="00DB73A1"/>
    <w:rsid w:val="00DC317F"/>
    <w:rsid w:val="00DC6F32"/>
    <w:rsid w:val="00DD0F34"/>
    <w:rsid w:val="00DD21BC"/>
    <w:rsid w:val="00DE3574"/>
    <w:rsid w:val="00DF607A"/>
    <w:rsid w:val="00E107E2"/>
    <w:rsid w:val="00E170E1"/>
    <w:rsid w:val="00E25BBC"/>
    <w:rsid w:val="00E52E7F"/>
    <w:rsid w:val="00E6069B"/>
    <w:rsid w:val="00E747D7"/>
    <w:rsid w:val="00E86AEB"/>
    <w:rsid w:val="00EB0447"/>
    <w:rsid w:val="00EC791B"/>
    <w:rsid w:val="00EE0549"/>
    <w:rsid w:val="00F01ADC"/>
    <w:rsid w:val="00F25A79"/>
    <w:rsid w:val="00F400C8"/>
    <w:rsid w:val="00F45D17"/>
    <w:rsid w:val="00F51BB5"/>
    <w:rsid w:val="00F51FEC"/>
    <w:rsid w:val="00F53CE5"/>
    <w:rsid w:val="00F84714"/>
    <w:rsid w:val="00F9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5B2C5"/>
  <w15:chartTrackingRefBased/>
  <w15:docId w15:val="{1099B994-09B6-42CC-A15F-19A5426BD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02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02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02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02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02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026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02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02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02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02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02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02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02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026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02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02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02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02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02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0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02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02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02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02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02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02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0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02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026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52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52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5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52AF"/>
    <w:rPr>
      <w:sz w:val="18"/>
      <w:szCs w:val="18"/>
    </w:rPr>
  </w:style>
  <w:style w:type="table" w:styleId="af2">
    <w:name w:val="Table Grid"/>
    <w:basedOn w:val="a1"/>
    <w:uiPriority w:val="39"/>
    <w:rsid w:val="00805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8052AF"/>
    <w:rPr>
      <w:rFonts w:asciiTheme="majorHAnsi" w:eastAsia="黑体" w:hAnsiTheme="majorHAnsi" w:cstheme="majorBidi"/>
      <w:sz w:val="20"/>
      <w:szCs w:val="20"/>
    </w:rPr>
  </w:style>
  <w:style w:type="character" w:customStyle="1" w:styleId="sptitle2">
    <w:name w:val="sptitle2"/>
    <w:basedOn w:val="a0"/>
    <w:qFormat/>
    <w:rsid w:val="008052AF"/>
  </w:style>
  <w:style w:type="paragraph" w:customStyle="1" w:styleId="Default">
    <w:name w:val="Default"/>
    <w:rsid w:val="0061321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4">
    <w:name w:val="Hyperlink"/>
    <w:basedOn w:val="a0"/>
    <w:uiPriority w:val="99"/>
    <w:unhideWhenUsed/>
    <w:rsid w:val="009A2476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9A24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7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9E723-5402-E94D-8525-5DC3CC5DD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8</Pages>
  <Words>382</Words>
  <Characters>6600</Characters>
  <Application>Microsoft Office Word</Application>
  <DocSecurity>0</DocSecurity>
  <Lines>347</Lines>
  <Paragraphs>166</Paragraphs>
  <ScaleCrop>false</ScaleCrop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耀贵 周</dc:creator>
  <cp:keywords/>
  <dc:description/>
  <cp:lastModifiedBy>Yaogui Zhou</cp:lastModifiedBy>
  <cp:revision>47</cp:revision>
  <dcterms:created xsi:type="dcterms:W3CDTF">2025-11-13T14:47:00Z</dcterms:created>
  <dcterms:modified xsi:type="dcterms:W3CDTF">2026-06-12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gO6gCt0a"/&gt;&lt;style id="http://www.zotero.org/styles/plant-disease" hasBibliography="1" bibliographyStyleHasBeenSet="0"/&gt;&lt;prefs&gt;&lt;pref name="fieldType" value="Field"/&gt;&lt;pref name="automaticJournalAbb</vt:lpwstr>
  </property>
  <property fmtid="{D5CDD505-2E9C-101B-9397-08002B2CF9AE}" pid="3" name="ZOTERO_PREF_2">
    <vt:lpwstr>reviations" value="true"/&gt;&lt;/prefs&gt;&lt;/data&gt;</vt:lpwstr>
  </property>
</Properties>
</file>